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6D9D3" w14:textId="42500354" w:rsidR="000E1E9B" w:rsidRPr="000E1E9B" w:rsidRDefault="00011096" w:rsidP="00FA1561">
      <w:pPr>
        <w:outlineLvl w:val="0"/>
        <w:rPr>
          <w:b/>
        </w:rPr>
      </w:pPr>
      <w:proofErr w:type="gramStart"/>
      <w:r>
        <w:rPr>
          <w:b/>
        </w:rPr>
        <w:t>S1</w:t>
      </w:r>
      <w:r w:rsidR="007B33A5">
        <w:rPr>
          <w:b/>
        </w:rPr>
        <w:t xml:space="preserve"> Table</w:t>
      </w:r>
      <w:r w:rsidR="00FA1561" w:rsidRPr="00180961">
        <w:rPr>
          <w:b/>
        </w:rPr>
        <w:t>.</w:t>
      </w:r>
      <w:proofErr w:type="gramEnd"/>
      <w:r w:rsidR="00FA1561" w:rsidRPr="00180961">
        <w:rPr>
          <w:b/>
        </w:rPr>
        <w:t xml:space="preserve"> Characteristics of included studies.</w:t>
      </w:r>
    </w:p>
    <w:p w14:paraId="6AA1304C" w14:textId="77777777" w:rsidR="00775ECC" w:rsidRPr="00180961" w:rsidRDefault="00775ECC" w:rsidP="00FA1561">
      <w:pPr>
        <w:outlineLvl w:val="0"/>
      </w:pPr>
    </w:p>
    <w:tbl>
      <w:tblPr>
        <w:tblW w:w="15877" w:type="dxa"/>
        <w:tblInd w:w="-11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1276"/>
        <w:gridCol w:w="1276"/>
        <w:gridCol w:w="1559"/>
        <w:gridCol w:w="1418"/>
        <w:gridCol w:w="1417"/>
        <w:gridCol w:w="1418"/>
        <w:gridCol w:w="1417"/>
        <w:gridCol w:w="1276"/>
        <w:gridCol w:w="1276"/>
        <w:gridCol w:w="992"/>
        <w:gridCol w:w="1276"/>
      </w:tblGrid>
      <w:tr w:rsidR="00BC3436" w:rsidRPr="00180961" w14:paraId="3A69D58A" w14:textId="77777777" w:rsidTr="00CD43C9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2A679" w14:textId="77777777" w:rsidR="00F30388" w:rsidRPr="003F6354" w:rsidRDefault="00F30388" w:rsidP="008C5526">
            <w:pPr>
              <w:rPr>
                <w:b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9396B97" w14:textId="77777777" w:rsidR="00F30388" w:rsidRPr="00CD43C9" w:rsidRDefault="00F30388" w:rsidP="008C5526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atient selection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5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AE14E75" w14:textId="77777777" w:rsidR="00F30388" w:rsidRDefault="00F30388" w:rsidP="008C5526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Index test</w:t>
            </w:r>
            <w:r w:rsidR="003C3615">
              <w:rPr>
                <w:b/>
                <w:sz w:val="20"/>
                <w:szCs w:val="20"/>
                <w:vertAlign w:val="superscript"/>
              </w:rPr>
              <w:t>†</w:t>
            </w:r>
            <w:r>
              <w:rPr>
                <w:b/>
                <w:sz w:val="20"/>
                <w:szCs w:val="20"/>
              </w:rPr>
              <w:t xml:space="preserve"> (self-report)</w:t>
            </w:r>
          </w:p>
          <w:p w14:paraId="708BA6BB" w14:textId="77777777" w:rsidR="00F30388" w:rsidRDefault="00F30388" w:rsidP="008C552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885808" w14:textId="77777777" w:rsidR="00F30388" w:rsidRPr="00A92D4D" w:rsidRDefault="00F30388" w:rsidP="008C552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 standard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60DBC" w14:textId="77777777" w:rsidR="00F30388" w:rsidRPr="00A92D4D" w:rsidRDefault="00F30388" w:rsidP="008C552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ow and timing</w:t>
            </w:r>
          </w:p>
        </w:tc>
      </w:tr>
      <w:tr w:rsidR="00E62189" w:rsidRPr="00180961" w14:paraId="7BB77C1D" w14:textId="77777777" w:rsidTr="00CD43C9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1ECB9" w14:textId="77777777" w:rsidR="00F30388" w:rsidRPr="00CD43C9" w:rsidRDefault="00F30388" w:rsidP="008C5526">
            <w:pPr>
              <w:rPr>
                <w:b/>
                <w:sz w:val="20"/>
                <w:szCs w:val="20"/>
              </w:rPr>
            </w:pPr>
            <w:r w:rsidRPr="00CD43C9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5323A9" w14:textId="77777777" w:rsidR="00F30388" w:rsidRPr="00CD43C9" w:rsidRDefault="00F30388" w:rsidP="008C5526">
            <w:pPr>
              <w:jc w:val="center"/>
              <w:rPr>
                <w:b/>
                <w:sz w:val="20"/>
                <w:szCs w:val="20"/>
              </w:rPr>
            </w:pPr>
            <w:r w:rsidRPr="00CD43C9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8BFBEA" w14:textId="77777777" w:rsidR="00F30388" w:rsidRPr="00CD43C9" w:rsidRDefault="00F30388" w:rsidP="008C5526">
            <w:pPr>
              <w:jc w:val="center"/>
              <w:rPr>
                <w:b/>
                <w:sz w:val="20"/>
                <w:szCs w:val="20"/>
              </w:rPr>
            </w:pPr>
            <w:r w:rsidRPr="00CD43C9">
              <w:rPr>
                <w:b/>
                <w:sz w:val="20"/>
                <w:szCs w:val="20"/>
              </w:rPr>
              <w:t>Target population</w:t>
            </w:r>
          </w:p>
          <w:p w14:paraId="584BFA9A" w14:textId="77777777" w:rsidR="00F30388" w:rsidRPr="00CD43C9" w:rsidRDefault="00F30388" w:rsidP="008C5526">
            <w:pPr>
              <w:jc w:val="center"/>
              <w:rPr>
                <w:b/>
                <w:sz w:val="20"/>
                <w:szCs w:val="20"/>
              </w:rPr>
            </w:pPr>
            <w:r w:rsidRPr="00CD43C9">
              <w:rPr>
                <w:b/>
                <w:sz w:val="20"/>
                <w:szCs w:val="20"/>
              </w:rPr>
              <w:t>age</w:t>
            </w:r>
            <w:r w:rsidRPr="00CD43C9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Pr="00CD43C9">
              <w:rPr>
                <w:b/>
                <w:sz w:val="20"/>
                <w:szCs w:val="20"/>
              </w:rPr>
              <w:t>(range)</w:t>
            </w:r>
          </w:p>
          <w:p w14:paraId="75D9C16E" w14:textId="77777777" w:rsidR="00F30388" w:rsidRPr="00CD43C9" w:rsidRDefault="00F30388" w:rsidP="008C5526">
            <w:pPr>
              <w:rPr>
                <w:b/>
                <w:color w:val="FF0000"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DE90D9" w14:textId="77777777" w:rsidR="00F30388" w:rsidRPr="00D158DD" w:rsidRDefault="000E6243" w:rsidP="007732B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pulation included</w:t>
            </w:r>
          </w:p>
          <w:p w14:paraId="1E67A04A" w14:textId="77777777" w:rsidR="00F30388" w:rsidRDefault="00F30388" w:rsidP="00A92D4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87CE6FE" w14:textId="77777777" w:rsidR="00F30388" w:rsidRPr="00CD43C9" w:rsidRDefault="00A70DF6" w:rsidP="008C552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f-report metho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AB642EA" w14:textId="77777777" w:rsidR="00F30388" w:rsidRDefault="00F30388" w:rsidP="007732B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(s)</w:t>
            </w:r>
          </w:p>
          <w:p w14:paraId="7D31DE06" w14:textId="77777777" w:rsidR="00F30388" w:rsidRDefault="00F30388" w:rsidP="00A92D4D">
            <w:pPr>
              <w:jc w:val="center"/>
              <w:rPr>
                <w:b/>
                <w:sz w:val="20"/>
                <w:szCs w:val="20"/>
              </w:rPr>
            </w:pPr>
            <w:r w:rsidRPr="008361C8">
              <w:rPr>
                <w:b/>
                <w:sz w:val="20"/>
                <w:szCs w:val="20"/>
              </w:rPr>
              <w:t>ask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D1F9645" w14:textId="77777777" w:rsidR="00F30388" w:rsidRDefault="00F30388" w:rsidP="007732B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all period</w:t>
            </w:r>
            <w:r w:rsidR="00A70DF6" w:rsidRPr="00E34D61">
              <w:rPr>
                <w:vertAlign w:val="superscript"/>
              </w:rPr>
              <w:t>‡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D4CC47" w14:textId="77777777" w:rsidR="00A70DF6" w:rsidRDefault="00F30388" w:rsidP="00CD43C9">
            <w:pPr>
              <w:jc w:val="center"/>
            </w:pPr>
            <w:r>
              <w:rPr>
                <w:b/>
                <w:sz w:val="20"/>
                <w:szCs w:val="20"/>
              </w:rPr>
              <w:t>Source</w:t>
            </w:r>
            <w:r w:rsidR="00A70DF6">
              <w:rPr>
                <w:b/>
                <w:sz w:val="20"/>
                <w:szCs w:val="20"/>
              </w:rPr>
              <w:t xml:space="preserve"> of data</w:t>
            </w:r>
            <w:r w:rsidR="00A70DF6">
              <w:rPr>
                <w:vertAlign w:val="superscript"/>
              </w:rPr>
              <w:t>§</w:t>
            </w:r>
          </w:p>
          <w:p w14:paraId="61AD9955" w14:textId="77777777" w:rsidR="00F30388" w:rsidRPr="008361C8" w:rsidRDefault="00F30388" w:rsidP="007732B3">
            <w:pPr>
              <w:jc w:val="center"/>
              <w:rPr>
                <w:b/>
                <w:sz w:val="20"/>
                <w:szCs w:val="20"/>
              </w:rPr>
            </w:pPr>
          </w:p>
          <w:p w14:paraId="5BE02E0A" w14:textId="77777777" w:rsidR="00F30388" w:rsidRPr="00A92D4D" w:rsidRDefault="00F30388" w:rsidP="008C552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531F82" w14:textId="77777777" w:rsidR="00F30388" w:rsidRPr="00F30388" w:rsidRDefault="00686F73" w:rsidP="00F303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ind to self-report</w:t>
            </w:r>
            <w:r w:rsidR="00F30388">
              <w:rPr>
                <w:b/>
                <w:sz w:val="20"/>
                <w:szCs w:val="20"/>
              </w:rPr>
              <w:t xml:space="preserve"> </w:t>
            </w:r>
            <w:r w:rsidR="007E3681" w:rsidRPr="00CD43C9">
              <w:rPr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9EC8AF5" w14:textId="77777777" w:rsidR="00F30388" w:rsidRPr="00CD43C9" w:rsidRDefault="00F30388" w:rsidP="008C5526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CD43C9">
              <w:rPr>
                <w:b/>
                <w:sz w:val="20"/>
                <w:szCs w:val="20"/>
              </w:rPr>
              <w:t>Response rate</w:t>
            </w:r>
            <w:r w:rsidRPr="00CD43C9">
              <w:rPr>
                <w:b/>
                <w:sz w:val="20"/>
                <w:szCs w:val="20"/>
                <w:vertAlign w:val="superscript"/>
              </w:rPr>
              <w:t>*</w:t>
            </w:r>
            <w:r w:rsidR="00841DF6">
              <w:rPr>
                <w:b/>
                <w:sz w:val="20"/>
                <w:szCs w:val="20"/>
                <w:vertAlign w:val="superscript"/>
              </w:rPr>
              <w:t>*</w:t>
            </w:r>
          </w:p>
          <w:p w14:paraId="529B8C7B" w14:textId="77777777" w:rsidR="00F30388" w:rsidRPr="00CD43C9" w:rsidRDefault="00F30388" w:rsidP="008C5526">
            <w:pPr>
              <w:jc w:val="center"/>
              <w:rPr>
                <w:b/>
                <w:sz w:val="20"/>
                <w:szCs w:val="20"/>
              </w:rPr>
            </w:pPr>
            <w:r w:rsidRPr="00CD43C9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4691C5B" w14:textId="77777777" w:rsidR="00F30388" w:rsidRDefault="00F30388" w:rsidP="00633CF6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Missing data</w:t>
            </w:r>
            <w:r w:rsidR="006C5ABF" w:rsidRPr="00CD43C9">
              <w:rPr>
                <w:b/>
                <w:sz w:val="20"/>
                <w:szCs w:val="20"/>
                <w:vertAlign w:val="superscript"/>
              </w:rPr>
              <w:t>††</w:t>
            </w:r>
          </w:p>
          <w:p w14:paraId="3F71A873" w14:textId="77777777" w:rsidR="00DB0968" w:rsidRPr="00CD43C9" w:rsidRDefault="00DB0968" w:rsidP="008C5526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6581202" w14:textId="77777777" w:rsidR="00F30388" w:rsidRDefault="00F30388" w:rsidP="00F303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tial verification</w:t>
            </w:r>
          </w:p>
        </w:tc>
      </w:tr>
      <w:tr w:rsidR="00E62189" w:rsidRPr="00180961" w14:paraId="406669A6" w14:textId="77777777" w:rsidTr="00CD43C9"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2156E0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1F0EB069" w14:textId="1AED3521" w:rsidR="00F30388" w:rsidRPr="00CD43C9" w:rsidRDefault="00F30388" w:rsidP="008C5526">
            <w:pPr>
              <w:rPr>
                <w:sz w:val="20"/>
                <w:szCs w:val="20"/>
              </w:rPr>
            </w:pPr>
            <w:proofErr w:type="spellStart"/>
            <w:r w:rsidRPr="00CD43C9">
              <w:rPr>
                <w:sz w:val="20"/>
                <w:szCs w:val="20"/>
              </w:rPr>
              <w:t>Reglat</w:t>
            </w:r>
            <w:proofErr w:type="spellEnd"/>
            <w:r w:rsidRPr="00CD43C9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1192683D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38B5B990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E9C9524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48125906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&gt; 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02EE17F2" w14:textId="77777777" w:rsidR="00F30388" w:rsidRPr="00D158DD" w:rsidRDefault="00F30388" w:rsidP="00A92D4D">
            <w:pPr>
              <w:jc w:val="center"/>
              <w:rPr>
                <w:sz w:val="20"/>
                <w:szCs w:val="20"/>
              </w:rPr>
            </w:pPr>
          </w:p>
          <w:p w14:paraId="03194D73" w14:textId="77777777" w:rsidR="00F30388" w:rsidRPr="00D158DD" w:rsidRDefault="00F30388" w:rsidP="00A92D4D">
            <w:pPr>
              <w:jc w:val="center"/>
              <w:rPr>
                <w:sz w:val="20"/>
                <w:szCs w:val="20"/>
              </w:rPr>
            </w:pPr>
            <w:r w:rsidRPr="00D158DD">
              <w:rPr>
                <w:sz w:val="20"/>
                <w:szCs w:val="20"/>
              </w:rPr>
              <w:t>Prescribed</w:t>
            </w:r>
          </w:p>
          <w:p w14:paraId="7CBCE089" w14:textId="77777777" w:rsidR="00F30388" w:rsidRPr="00D158DD" w:rsidRDefault="00F30388" w:rsidP="00A92D4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158DD">
              <w:rPr>
                <w:sz w:val="20"/>
                <w:szCs w:val="20"/>
              </w:rPr>
              <w:t>NSAIDs</w:t>
            </w:r>
            <w:r w:rsidR="00833032" w:rsidRPr="00E34D61">
              <w:rPr>
                <w:vertAlign w:val="superscript"/>
              </w:rPr>
              <w:t>‡‡</w:t>
            </w:r>
          </w:p>
          <w:p w14:paraId="74FEDB9A" w14:textId="77777777" w:rsidR="00F30388" w:rsidRDefault="00F30388" w:rsidP="00A92D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03B949C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38C113A4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Postal surve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621B54DD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4D939DC4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33184F3B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46A45AE8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Lifeti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A405345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00C74182" w14:textId="77777777" w:rsidR="00F30388" w:rsidRPr="00CD43C9" w:rsidRDefault="00F30388" w:rsidP="008C5526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opulation</w:t>
            </w:r>
            <w:r w:rsidR="00007131">
              <w:rPr>
                <w:vertAlign w:val="superscript"/>
              </w:rPr>
              <w:t>§§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7728B79E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70192CB8" w14:textId="77777777" w:rsidR="00F30388" w:rsidRPr="00F30388" w:rsidRDefault="00F30388" w:rsidP="00F30388">
            <w:pPr>
              <w:jc w:val="center"/>
              <w:rPr>
                <w:sz w:val="20"/>
                <w:szCs w:val="20"/>
              </w:rPr>
            </w:pPr>
            <w:r w:rsidRPr="00CC3A8B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10D5920C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C508BEE" w14:textId="77777777" w:rsidR="00F30388" w:rsidRPr="00CD43C9" w:rsidRDefault="00F30388" w:rsidP="008C5526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D43C9">
              <w:rPr>
                <w:sz w:val="20"/>
                <w:szCs w:val="20"/>
              </w:rPr>
              <w:t>23</w:t>
            </w:r>
            <w:r w:rsidR="00D60610" w:rsidRPr="00CD43C9">
              <w:rPr>
                <w:sz w:val="20"/>
                <w:szCs w:val="20"/>
                <w:vertAlign w:val="superscript"/>
              </w:rPr>
              <w:t>¶</w:t>
            </w:r>
            <w:r w:rsidR="002F2D70" w:rsidRPr="00B42596">
              <w:rPr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91524CA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B3158FC" w14:textId="77777777" w:rsidR="00DB0968" w:rsidRPr="00F30388" w:rsidRDefault="002E53AB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F2FA232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416E52AC" w14:textId="77777777" w:rsidR="00D60610" w:rsidRPr="00F30388" w:rsidRDefault="00D60610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62189" w:rsidRPr="00180961" w14:paraId="7A0B6938" w14:textId="77777777" w:rsidTr="00CD43C9"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33EFE4FD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15309607" w14:textId="65285A1C" w:rsidR="00F30388" w:rsidRPr="00CD43C9" w:rsidRDefault="00F30388" w:rsidP="008C5526">
            <w:pPr>
              <w:rPr>
                <w:sz w:val="20"/>
                <w:szCs w:val="20"/>
                <w:vertAlign w:val="superscript"/>
              </w:rPr>
            </w:pPr>
            <w:r w:rsidRPr="00CD43C9">
              <w:rPr>
                <w:sz w:val="20"/>
                <w:szCs w:val="20"/>
              </w:rPr>
              <w:t>Yamag</w:t>
            </w:r>
            <w:r w:rsidR="00011096">
              <w:rPr>
                <w:sz w:val="20"/>
                <w:szCs w:val="20"/>
              </w:rPr>
              <w:t>ishi</w:t>
            </w:r>
            <w:bookmarkStart w:id="0" w:name="_GoBack"/>
            <w:bookmarkEnd w:id="0"/>
          </w:p>
          <w:p w14:paraId="03F85566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8F0EF23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7E12FDAF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Japan</w:t>
            </w:r>
          </w:p>
          <w:p w14:paraId="399B18F6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E196EE9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00C09672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40-69</w:t>
            </w:r>
          </w:p>
          <w:p w14:paraId="775856EC" w14:textId="77777777" w:rsidR="00F30388" w:rsidRPr="00CD43C9" w:rsidRDefault="00F30388" w:rsidP="008C552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30B8ED4" w14:textId="77777777" w:rsidR="00F30388" w:rsidRPr="00D158DD" w:rsidRDefault="00F30388" w:rsidP="00A92D4D">
            <w:pPr>
              <w:jc w:val="center"/>
              <w:rPr>
                <w:sz w:val="20"/>
                <w:szCs w:val="20"/>
              </w:rPr>
            </w:pPr>
          </w:p>
          <w:p w14:paraId="3D731A08" w14:textId="77777777" w:rsidR="00F30388" w:rsidRPr="00D158DD" w:rsidRDefault="00F30388" w:rsidP="00A92D4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158DD">
              <w:rPr>
                <w:sz w:val="20"/>
                <w:szCs w:val="20"/>
              </w:rPr>
              <w:t>-</w:t>
            </w:r>
          </w:p>
          <w:p w14:paraId="03BA7588" w14:textId="77777777" w:rsidR="00F30388" w:rsidRDefault="00F30388" w:rsidP="00A92D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33BA6F8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4281334A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Postal survey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1996463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24AD273F" w14:textId="77777777" w:rsidR="00F30388" w:rsidRPr="008361C8" w:rsidRDefault="00F30388" w:rsidP="00A92D4D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 xml:space="preserve">   Stroke+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1C76A57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7A4745E5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B516E89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1E0A397D" w14:textId="77777777" w:rsidR="00F30388" w:rsidRPr="00A92D4D" w:rsidRDefault="00F30388" w:rsidP="007732B3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opulation</w:t>
            </w:r>
            <w:r w:rsidR="00F54057">
              <w:rPr>
                <w:sz w:val="20"/>
                <w:szCs w:val="20"/>
                <w:vertAlign w:val="superscript"/>
              </w:rPr>
              <w:t>***</w:t>
            </w:r>
          </w:p>
          <w:p w14:paraId="094C4156" w14:textId="77777777" w:rsidR="00F30388" w:rsidRPr="00A92D4D" w:rsidRDefault="00F30388" w:rsidP="008C55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D733A50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5890E022" w14:textId="77777777" w:rsidR="00F30388" w:rsidRPr="00F30388" w:rsidRDefault="0013003E" w:rsidP="00F30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4B20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left w:val="nil"/>
            </w:tcBorders>
          </w:tcPr>
          <w:p w14:paraId="48F366B9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3CB8900A" w14:textId="77777777" w:rsidR="00F30388" w:rsidRPr="00CD43C9" w:rsidRDefault="00C94FD9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14:paraId="0F7A9864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D34F61D" w14:textId="77777777" w:rsidR="00633CF6" w:rsidRPr="00F30388" w:rsidRDefault="002E53AB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3D2A2CF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2BCA4CE" w14:textId="77777777" w:rsidR="00D60610" w:rsidRPr="00F30388" w:rsidRDefault="00D60610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F54057" w:rsidRPr="00CD43C9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E62189" w:rsidRPr="00180961" w14:paraId="2F8B0515" w14:textId="77777777" w:rsidTr="00CD43C9">
        <w:trPr>
          <w:trHeight w:val="696"/>
        </w:trPr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2D08940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352E1220" w14:textId="57478694" w:rsidR="00F30388" w:rsidRPr="00CD43C9" w:rsidRDefault="00F30388" w:rsidP="008C5526">
            <w:pPr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 xml:space="preserve">Walker </w:t>
            </w:r>
          </w:p>
          <w:p w14:paraId="437A201B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F2E746A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7434E0B8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UK</w:t>
            </w:r>
          </w:p>
          <w:p w14:paraId="2B9DE75C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3C17947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1056963A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40-59</w:t>
            </w:r>
          </w:p>
          <w:p w14:paraId="64CDE517" w14:textId="77777777" w:rsidR="00F30388" w:rsidRPr="00CD43C9" w:rsidRDefault="00F30388" w:rsidP="008C552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9DAA222" w14:textId="77777777" w:rsidR="00F30388" w:rsidRPr="00D158DD" w:rsidRDefault="00F30388" w:rsidP="00A92D4D">
            <w:pPr>
              <w:jc w:val="center"/>
              <w:rPr>
                <w:sz w:val="20"/>
                <w:szCs w:val="20"/>
              </w:rPr>
            </w:pPr>
          </w:p>
          <w:p w14:paraId="638AD914" w14:textId="77777777" w:rsidR="00F30388" w:rsidRPr="00D158DD" w:rsidRDefault="00F30388" w:rsidP="00A92D4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158DD">
              <w:rPr>
                <w:sz w:val="20"/>
                <w:szCs w:val="20"/>
              </w:rPr>
              <w:t>Men</w:t>
            </w:r>
            <w:r w:rsidR="00140555">
              <w:rPr>
                <w:b/>
                <w:sz w:val="20"/>
                <w:szCs w:val="20"/>
                <w:vertAlign w:val="superscript"/>
              </w:rPr>
              <w:t>†††</w:t>
            </w:r>
          </w:p>
          <w:p w14:paraId="60B6AF3A" w14:textId="77777777" w:rsidR="00F30388" w:rsidRDefault="00F30388" w:rsidP="00A92D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B6D318A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07126370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Postal survey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77D6D2B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51D1EE46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Stroke</w:t>
            </w:r>
          </w:p>
          <w:p w14:paraId="7DAEE398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95E3B33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6F11EC77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12-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DA98260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0AFB5B25" w14:textId="77777777" w:rsidR="00F30388" w:rsidRPr="00CD43C9" w:rsidRDefault="00F30388" w:rsidP="008C5526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opulation</w:t>
            </w:r>
            <w:r w:rsidR="00140555" w:rsidRPr="00E34D61">
              <w:rPr>
                <w:vertAlign w:val="superscript"/>
              </w:rPr>
              <w:t>‡‡‡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7E44BBE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3C3AA5CB" w14:textId="77777777" w:rsidR="00F30388" w:rsidRPr="00F30388" w:rsidRDefault="00F30388" w:rsidP="00F30388">
            <w:pPr>
              <w:jc w:val="center"/>
              <w:rPr>
                <w:sz w:val="20"/>
                <w:szCs w:val="20"/>
              </w:rPr>
            </w:pPr>
            <w:r w:rsidRPr="00CC3A8B">
              <w:rPr>
                <w:sz w:val="20"/>
                <w:szCs w:val="20"/>
              </w:rPr>
              <w:t>No</w:t>
            </w:r>
            <w:r w:rsidR="004B2023" w:rsidRPr="00E34D61">
              <w:rPr>
                <w:vertAlign w:val="superscript"/>
              </w:rPr>
              <w:t>‡‡‡</w:t>
            </w:r>
          </w:p>
        </w:tc>
        <w:tc>
          <w:tcPr>
            <w:tcW w:w="1276" w:type="dxa"/>
            <w:tcBorders>
              <w:left w:val="nil"/>
            </w:tcBorders>
          </w:tcPr>
          <w:p w14:paraId="30F73A8F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178E4350" w14:textId="77777777" w:rsidR="00F30388" w:rsidRPr="00CD43C9" w:rsidRDefault="00CC24FC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14:paraId="47B912DA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22151747" w14:textId="77777777" w:rsidR="00BC3436" w:rsidRPr="00F30388" w:rsidRDefault="00BC3436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E2ACFB8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B6F7FE9" w14:textId="77777777" w:rsidR="00D60610" w:rsidRPr="00F30388" w:rsidRDefault="00D60610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140555" w:rsidRPr="00E34D61">
              <w:rPr>
                <w:vertAlign w:val="superscript"/>
              </w:rPr>
              <w:t>‡‡‡</w:t>
            </w:r>
          </w:p>
        </w:tc>
      </w:tr>
      <w:tr w:rsidR="00E62189" w:rsidRPr="00180961" w14:paraId="3C66126F" w14:textId="77777777" w:rsidTr="00CD43C9">
        <w:trPr>
          <w:trHeight w:val="517"/>
        </w:trPr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34EBECA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7EF9FBC8" w14:textId="7A11C090" w:rsidR="00F30388" w:rsidRPr="00CD43C9" w:rsidRDefault="00F30388" w:rsidP="008C5526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CD43C9">
              <w:rPr>
                <w:sz w:val="20"/>
                <w:szCs w:val="20"/>
              </w:rPr>
              <w:t>Kriegsm</w:t>
            </w:r>
            <w:r w:rsidR="00844004">
              <w:rPr>
                <w:sz w:val="20"/>
                <w:szCs w:val="20"/>
              </w:rPr>
              <w:t>an</w:t>
            </w:r>
            <w:proofErr w:type="spellEnd"/>
          </w:p>
          <w:p w14:paraId="573D34E6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2233518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7BB8B5E1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Netherland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826629C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73A1EDD5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55-85</w:t>
            </w:r>
          </w:p>
          <w:p w14:paraId="262E0BA0" w14:textId="77777777" w:rsidR="00F30388" w:rsidRPr="00CD43C9" w:rsidRDefault="00F30388" w:rsidP="008C5526">
            <w:pPr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F80CDB8" w14:textId="77777777" w:rsidR="00F30388" w:rsidRPr="00D158DD" w:rsidRDefault="00F30388" w:rsidP="00A92D4D">
            <w:pPr>
              <w:jc w:val="center"/>
              <w:rPr>
                <w:sz w:val="20"/>
                <w:szCs w:val="20"/>
              </w:rPr>
            </w:pPr>
          </w:p>
          <w:p w14:paraId="1B60E875" w14:textId="77777777" w:rsidR="00F30388" w:rsidRPr="00D158DD" w:rsidRDefault="00F30388" w:rsidP="00A92D4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158DD">
              <w:rPr>
                <w:sz w:val="20"/>
                <w:szCs w:val="20"/>
              </w:rPr>
              <w:t>Independent</w:t>
            </w:r>
            <w:r w:rsidR="003E5365" w:rsidRPr="00D158DD">
              <w:rPr>
                <w:sz w:val="20"/>
                <w:szCs w:val="20"/>
                <w:vertAlign w:val="superscript"/>
              </w:rPr>
              <w:t>§§</w:t>
            </w:r>
            <w:r w:rsidR="003E5365">
              <w:rPr>
                <w:sz w:val="20"/>
                <w:szCs w:val="20"/>
                <w:vertAlign w:val="superscript"/>
              </w:rPr>
              <w:t>§</w:t>
            </w:r>
          </w:p>
          <w:p w14:paraId="6FC29775" w14:textId="77777777" w:rsidR="00F30388" w:rsidRDefault="00F30388" w:rsidP="00A92D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739643C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0FC707AC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Interview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17E1BF6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3E039B56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2B6B0C75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4C9B2A7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08D79BD2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Lifeti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2817106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4AD9D3B0" w14:textId="77777777" w:rsidR="00F30388" w:rsidRPr="00CD43C9" w:rsidRDefault="00F30388" w:rsidP="007732B3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opulation</w:t>
            </w:r>
            <w:r w:rsidR="002352BB">
              <w:rPr>
                <w:vertAlign w:val="superscript"/>
              </w:rPr>
              <w:t>§§</w:t>
            </w:r>
          </w:p>
          <w:p w14:paraId="219ADEFB" w14:textId="77777777" w:rsidR="00F30388" w:rsidRPr="00A92D4D" w:rsidRDefault="00F30388" w:rsidP="008C55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D690711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514106BE" w14:textId="77777777" w:rsidR="00F30388" w:rsidRPr="00F30388" w:rsidRDefault="00F30388" w:rsidP="00F30388">
            <w:pPr>
              <w:jc w:val="center"/>
              <w:rPr>
                <w:sz w:val="20"/>
                <w:szCs w:val="20"/>
              </w:rPr>
            </w:pPr>
            <w:r w:rsidRPr="00CC3A8B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left w:val="nil"/>
            </w:tcBorders>
          </w:tcPr>
          <w:p w14:paraId="46AC929F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581B14E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82</w:t>
            </w:r>
          </w:p>
        </w:tc>
        <w:tc>
          <w:tcPr>
            <w:tcW w:w="992" w:type="dxa"/>
          </w:tcPr>
          <w:p w14:paraId="3B7BEB7B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1C05A7FA" w14:textId="77777777" w:rsidR="00BC3436" w:rsidRPr="00F30388" w:rsidRDefault="00BC3436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009D094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33937E6E" w14:textId="77777777" w:rsidR="00D60610" w:rsidRPr="00F30388" w:rsidRDefault="00D60610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62189" w:rsidRPr="00180961" w14:paraId="1DB671AB" w14:textId="77777777" w:rsidTr="00CD43C9"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32DE0950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0B180580" w14:textId="497AF32B" w:rsidR="00F30388" w:rsidRPr="00CD43C9" w:rsidRDefault="00F30388" w:rsidP="008C5526">
            <w:pPr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 xml:space="preserve">Simpson </w:t>
            </w:r>
          </w:p>
          <w:p w14:paraId="3397C542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07752EF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5CB5927C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U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CC17BF5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5BD48D5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&gt; 65</w:t>
            </w:r>
          </w:p>
          <w:p w14:paraId="29A003A0" w14:textId="77777777" w:rsidR="00F30388" w:rsidRPr="00CD43C9" w:rsidRDefault="00F30388" w:rsidP="008C5526">
            <w:pPr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AB7C858" w14:textId="77777777" w:rsidR="00F30388" w:rsidRPr="00D158DD" w:rsidRDefault="00F30388" w:rsidP="00A92D4D">
            <w:pPr>
              <w:jc w:val="center"/>
              <w:rPr>
                <w:sz w:val="20"/>
                <w:szCs w:val="20"/>
              </w:rPr>
            </w:pPr>
          </w:p>
          <w:p w14:paraId="778DD326" w14:textId="77777777" w:rsidR="00F30388" w:rsidRPr="00D158DD" w:rsidRDefault="00F30388" w:rsidP="00A92D4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158DD">
              <w:rPr>
                <w:sz w:val="20"/>
                <w:szCs w:val="20"/>
              </w:rPr>
              <w:t>Disabled women</w:t>
            </w:r>
            <w:r w:rsidR="00FA538E" w:rsidRPr="008361C8">
              <w:rPr>
                <w:sz w:val="20"/>
                <w:szCs w:val="20"/>
                <w:vertAlign w:val="superscript"/>
              </w:rPr>
              <w:t>¶¶</w:t>
            </w:r>
            <w:r w:rsidR="00FA538E">
              <w:rPr>
                <w:sz w:val="20"/>
                <w:szCs w:val="20"/>
                <w:vertAlign w:val="superscript"/>
              </w:rPr>
              <w:t>¶</w:t>
            </w:r>
          </w:p>
          <w:p w14:paraId="16EA4A53" w14:textId="77777777" w:rsidR="00F30388" w:rsidRDefault="00F30388" w:rsidP="00A92D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5320CD2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5C22B6BE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Interview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AC98ACA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60DE3335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Stroke</w:t>
            </w:r>
          </w:p>
          <w:p w14:paraId="475F7190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947E13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62B573CB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Lifeti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6282B3B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2E0F5345" w14:textId="77777777" w:rsidR="00F30388" w:rsidRPr="00CD43C9" w:rsidRDefault="00371AA6" w:rsidP="00A92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  <w:p w14:paraId="1CFA59EE" w14:textId="77777777" w:rsidR="00F30388" w:rsidRPr="00A92D4D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B58CD76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28CF0514" w14:textId="77777777" w:rsidR="00F30388" w:rsidRPr="00F30388" w:rsidRDefault="00713165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left w:val="nil"/>
            </w:tcBorders>
          </w:tcPr>
          <w:p w14:paraId="2902A89C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660B2211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71</w:t>
            </w:r>
          </w:p>
        </w:tc>
        <w:tc>
          <w:tcPr>
            <w:tcW w:w="992" w:type="dxa"/>
          </w:tcPr>
          <w:p w14:paraId="5426C542" w14:textId="77777777" w:rsidR="00F30388" w:rsidRDefault="00F30388" w:rsidP="008C5526">
            <w:pPr>
              <w:rPr>
                <w:sz w:val="20"/>
                <w:szCs w:val="20"/>
              </w:rPr>
            </w:pPr>
          </w:p>
          <w:p w14:paraId="6E6A6212" w14:textId="77777777" w:rsidR="00BC3436" w:rsidRPr="00F30388" w:rsidRDefault="00BC3436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241385D" w14:textId="77777777" w:rsidR="00F30388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1B1C09F3" w14:textId="77777777" w:rsidR="00F508ED" w:rsidRPr="00F30388" w:rsidRDefault="00F508ED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 w:rsidR="00E62189" w:rsidRPr="00180961" w14:paraId="4210F9F9" w14:textId="77777777" w:rsidTr="00CD43C9"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7B33750D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001E5BF4" w14:textId="2640136A" w:rsidR="00F30388" w:rsidRPr="00CD43C9" w:rsidRDefault="00F30388" w:rsidP="008C5526">
            <w:pPr>
              <w:rPr>
                <w:sz w:val="20"/>
                <w:szCs w:val="20"/>
              </w:rPr>
            </w:pPr>
            <w:proofErr w:type="spellStart"/>
            <w:r w:rsidRPr="00CD43C9">
              <w:rPr>
                <w:sz w:val="20"/>
                <w:szCs w:val="20"/>
              </w:rPr>
              <w:t>Jin</w:t>
            </w:r>
            <w:proofErr w:type="spellEnd"/>
            <w:r w:rsidRPr="00CD43C9">
              <w:rPr>
                <w:sz w:val="20"/>
                <w:szCs w:val="20"/>
              </w:rPr>
              <w:t xml:space="preserve"> </w:t>
            </w:r>
          </w:p>
          <w:p w14:paraId="27BA463B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0250DD1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188FDEA0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Canad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25C4F7A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0A61F3BC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&gt; 65</w:t>
            </w:r>
          </w:p>
          <w:p w14:paraId="6AD022CD" w14:textId="77777777" w:rsidR="00F30388" w:rsidRPr="00CD43C9" w:rsidRDefault="00F30388" w:rsidP="008C5526">
            <w:pPr>
              <w:jc w:val="center"/>
              <w:rPr>
                <w:color w:val="FF0000"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DD3F275" w14:textId="77777777" w:rsidR="00F30388" w:rsidRPr="00D158DD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57094034" w14:textId="77777777" w:rsidR="00F30388" w:rsidRDefault="00F30388" w:rsidP="00CD43C9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ognitive impairment</w:t>
            </w:r>
            <w:r w:rsidR="000227A0">
              <w:rPr>
                <w:b/>
                <w:sz w:val="20"/>
                <w:szCs w:val="20"/>
                <w:vertAlign w:val="superscript"/>
              </w:rPr>
              <w:t>****</w:t>
            </w:r>
          </w:p>
          <w:p w14:paraId="18F0F298" w14:textId="77777777" w:rsidR="007502B8" w:rsidRDefault="007502B8" w:rsidP="00CD43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E9773AD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433DB879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Interview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1DAC0EA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3027AB5F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Stroke</w:t>
            </w:r>
          </w:p>
          <w:p w14:paraId="7CE63798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6EFCB7D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585E4B42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479FC71" w14:textId="77777777" w:rsidR="00F30388" w:rsidRPr="004934F3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46D6503F" w14:textId="77777777" w:rsidR="00F30388" w:rsidRPr="00CD43C9" w:rsidRDefault="00D76FE9" w:rsidP="00A92D4D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opulation</w:t>
            </w:r>
          </w:p>
          <w:p w14:paraId="26D14885" w14:textId="77777777" w:rsidR="00F30388" w:rsidRPr="004934F3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5D7E2AB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061F977C" w14:textId="77777777" w:rsidR="00F30388" w:rsidRPr="00F30388" w:rsidRDefault="00F30388" w:rsidP="00CD43C9">
            <w:pPr>
              <w:jc w:val="center"/>
              <w:rPr>
                <w:sz w:val="20"/>
                <w:szCs w:val="20"/>
              </w:rPr>
            </w:pPr>
            <w:r w:rsidRPr="00CC3A8B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</w:tcBorders>
          </w:tcPr>
          <w:p w14:paraId="05032FF7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6653C7E2" w14:textId="77777777" w:rsidR="00F30388" w:rsidRPr="00CD43C9" w:rsidRDefault="00F30388" w:rsidP="008C5526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D43C9">
              <w:rPr>
                <w:sz w:val="20"/>
                <w:szCs w:val="20"/>
              </w:rPr>
              <w:t>64</w:t>
            </w:r>
          </w:p>
        </w:tc>
        <w:tc>
          <w:tcPr>
            <w:tcW w:w="992" w:type="dxa"/>
          </w:tcPr>
          <w:p w14:paraId="372808F0" w14:textId="77777777" w:rsidR="00F30388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15EB9EE1" w14:textId="77777777" w:rsidR="00BC3436" w:rsidRPr="00F30388" w:rsidRDefault="00BC3436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B3AE05A" w14:textId="77777777" w:rsidR="00F30388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6CBDA287" w14:textId="77777777" w:rsidR="00F508ED" w:rsidRPr="00F30388" w:rsidRDefault="00F508ED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 w:rsidR="00E62189" w:rsidRPr="00180961" w14:paraId="7FE99DDA" w14:textId="77777777" w:rsidTr="00CD43C9"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05292B6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1AD30E03" w14:textId="3A193267" w:rsidR="00F30388" w:rsidRPr="00CD43C9" w:rsidRDefault="00F30388" w:rsidP="008C5526">
            <w:pPr>
              <w:rPr>
                <w:sz w:val="20"/>
                <w:szCs w:val="20"/>
              </w:rPr>
            </w:pPr>
            <w:proofErr w:type="spellStart"/>
            <w:r w:rsidRPr="00CD43C9">
              <w:rPr>
                <w:sz w:val="20"/>
                <w:szCs w:val="20"/>
              </w:rPr>
              <w:t>Engstad</w:t>
            </w:r>
            <w:proofErr w:type="spellEnd"/>
            <w:r w:rsidRPr="00CD43C9">
              <w:rPr>
                <w:sz w:val="20"/>
                <w:szCs w:val="20"/>
              </w:rPr>
              <w:t xml:space="preserve"> </w:t>
            </w:r>
          </w:p>
          <w:p w14:paraId="2DCD3DEA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5CD1605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17D299C2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Norway</w:t>
            </w:r>
          </w:p>
          <w:p w14:paraId="05615616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2303CB9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0F963790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&gt; 24</w:t>
            </w:r>
          </w:p>
          <w:p w14:paraId="10DE4531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A1123EB" w14:textId="77777777" w:rsidR="00F30388" w:rsidRPr="00D158DD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3E9BD446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2B5C77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498735AB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Postal survey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322C573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47FDAEEF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 xml:space="preserve">   Stroke+1</w:t>
            </w:r>
          </w:p>
          <w:p w14:paraId="6A2CDEB6" w14:textId="77777777" w:rsidR="00F30388" w:rsidRPr="008361C8" w:rsidRDefault="00F30388" w:rsidP="00A92D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68EECB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129DB332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Lifeti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6F049A6" w14:textId="77777777" w:rsidR="00F30388" w:rsidRPr="004934F3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0B463FE6" w14:textId="77777777" w:rsidR="00F30388" w:rsidRPr="00CD43C9" w:rsidRDefault="00D76FE9" w:rsidP="007732B3">
            <w:pPr>
              <w:jc w:val="center"/>
              <w:rPr>
                <w:sz w:val="20"/>
                <w:szCs w:val="20"/>
                <w:vertAlign w:val="superscript"/>
              </w:rPr>
            </w:pPr>
            <w:r w:rsidRPr="00962524">
              <w:rPr>
                <w:sz w:val="20"/>
                <w:szCs w:val="20"/>
              </w:rPr>
              <w:t>Population</w:t>
            </w:r>
          </w:p>
          <w:p w14:paraId="210DFED2" w14:textId="77777777" w:rsidR="00F30388" w:rsidRPr="004934F3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0F594D5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585B8159" w14:textId="77777777" w:rsidR="00F30388" w:rsidRPr="00F30388" w:rsidRDefault="00841DF6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962524" w:rsidRPr="00871A25">
              <w:rPr>
                <w:vertAlign w:val="superscript"/>
              </w:rPr>
              <w:t>††††</w:t>
            </w:r>
          </w:p>
        </w:tc>
        <w:tc>
          <w:tcPr>
            <w:tcW w:w="1276" w:type="dxa"/>
            <w:tcBorders>
              <w:left w:val="nil"/>
            </w:tcBorders>
          </w:tcPr>
          <w:p w14:paraId="497E2898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07E83354" w14:textId="77777777" w:rsidR="00F30388" w:rsidRPr="00CD43C9" w:rsidRDefault="009607E1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</w:tcPr>
          <w:p w14:paraId="7205C467" w14:textId="77777777" w:rsidR="00F30388" w:rsidRDefault="00F30388" w:rsidP="008C5526">
            <w:pPr>
              <w:rPr>
                <w:sz w:val="20"/>
                <w:szCs w:val="20"/>
              </w:rPr>
            </w:pPr>
          </w:p>
          <w:p w14:paraId="624C87AC" w14:textId="77777777" w:rsidR="00BC3436" w:rsidRPr="004A048D" w:rsidRDefault="004A048D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CFDACD3" w14:textId="77777777" w:rsidR="00F30388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1ADBDE3E" w14:textId="77777777" w:rsidR="00F508ED" w:rsidRPr="00F30388" w:rsidRDefault="00F508ED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62189" w:rsidRPr="00180961" w14:paraId="04AB9FDD" w14:textId="77777777" w:rsidTr="00CD43C9"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4059B047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4BCC65D7" w14:textId="2D7B0CEE" w:rsidR="00F30388" w:rsidRPr="00CD43C9" w:rsidRDefault="00F30388" w:rsidP="008C5526">
            <w:pPr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Barr</w:t>
            </w:r>
          </w:p>
          <w:p w14:paraId="7B6BBEF8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F8A3670" w14:textId="77777777" w:rsidR="007502B8" w:rsidRDefault="007502B8" w:rsidP="008C5526">
            <w:pPr>
              <w:jc w:val="center"/>
              <w:rPr>
                <w:sz w:val="20"/>
                <w:szCs w:val="20"/>
              </w:rPr>
            </w:pPr>
          </w:p>
          <w:p w14:paraId="24575AC1" w14:textId="77777777" w:rsidR="007502B8" w:rsidRPr="00CD43C9" w:rsidRDefault="007502B8" w:rsidP="00CD43C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6415F87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54FA8779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A2C0719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76191143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&gt;25</w:t>
            </w:r>
          </w:p>
          <w:p w14:paraId="3AB8269C" w14:textId="77777777" w:rsidR="00F30388" w:rsidRPr="00CD43C9" w:rsidRDefault="00F30388" w:rsidP="008C552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5ADFE78" w14:textId="77777777" w:rsidR="00F30388" w:rsidRPr="00D158DD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3F082C97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  <w:r w:rsidRPr="00D158DD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7A38562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1740C2FE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Interview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A853B34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543D04D1" w14:textId="77777777" w:rsidR="00F30388" w:rsidRPr="008361C8" w:rsidRDefault="00F30388" w:rsidP="00A92D4D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Strok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3EEB857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3822C975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9975DE7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2EFA3CF0" w14:textId="77777777" w:rsidR="00F30388" w:rsidRPr="00A92D4D" w:rsidRDefault="00F30388" w:rsidP="001928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1008ABE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1CD786C6" w14:textId="77777777" w:rsidR="00F30388" w:rsidRPr="00CC3A8B" w:rsidRDefault="00F30388" w:rsidP="00CD43C9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C3A8B">
              <w:rPr>
                <w:sz w:val="20"/>
                <w:szCs w:val="20"/>
              </w:rPr>
              <w:t>Yes</w:t>
            </w:r>
          </w:p>
          <w:p w14:paraId="135A150D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01E65344" w14:textId="77777777" w:rsidR="00F30388" w:rsidRPr="00F30388" w:rsidRDefault="00F30388" w:rsidP="00F303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7C150C60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4E88B351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82</w:t>
            </w:r>
          </w:p>
        </w:tc>
        <w:tc>
          <w:tcPr>
            <w:tcW w:w="992" w:type="dxa"/>
          </w:tcPr>
          <w:p w14:paraId="6D53FF51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4A76BEE9" w14:textId="77777777" w:rsidR="00BC3436" w:rsidRPr="00F30388" w:rsidRDefault="00BC3436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886CD7B" w14:textId="77777777" w:rsidR="00F30388" w:rsidRDefault="00F30388" w:rsidP="00F508ED">
            <w:pPr>
              <w:jc w:val="center"/>
              <w:rPr>
                <w:sz w:val="20"/>
                <w:szCs w:val="20"/>
              </w:rPr>
            </w:pPr>
          </w:p>
          <w:p w14:paraId="7685C38B" w14:textId="77777777" w:rsidR="00F508ED" w:rsidRPr="00F30388" w:rsidRDefault="00F508ED" w:rsidP="00F508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62189" w:rsidRPr="00180961" w14:paraId="29358465" w14:textId="77777777" w:rsidTr="00CD43C9">
        <w:trPr>
          <w:trHeight w:val="70"/>
        </w:trPr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47209835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487C0890" w14:textId="2C0032BD" w:rsidR="00F30388" w:rsidRPr="00CD43C9" w:rsidRDefault="00F30388" w:rsidP="008C5526">
            <w:pPr>
              <w:rPr>
                <w:sz w:val="20"/>
                <w:szCs w:val="20"/>
                <w:vertAlign w:val="superscript"/>
              </w:rPr>
            </w:pPr>
            <w:r w:rsidRPr="00CD43C9">
              <w:rPr>
                <w:sz w:val="20"/>
                <w:szCs w:val="20"/>
              </w:rPr>
              <w:t>Bots</w:t>
            </w:r>
          </w:p>
          <w:p w14:paraId="596157F3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677E4BD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408EE9DF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Netherland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5AEE73A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1E98664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&gt; 55</w:t>
            </w:r>
          </w:p>
          <w:p w14:paraId="56D5A0DD" w14:textId="77777777" w:rsidR="00F30388" w:rsidRPr="00CD43C9" w:rsidRDefault="00F30388" w:rsidP="008C552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C8925C2" w14:textId="77777777" w:rsidR="00F30388" w:rsidRPr="00D158DD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147A7DC3" w14:textId="77777777" w:rsidR="00F30388" w:rsidRPr="00A92D4D" w:rsidRDefault="00F30388" w:rsidP="008C5526">
            <w:pPr>
              <w:jc w:val="center"/>
              <w:rPr>
                <w:sz w:val="20"/>
                <w:szCs w:val="20"/>
              </w:rPr>
            </w:pPr>
            <w:r w:rsidRPr="00D158DD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A37661A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7A54B920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F4EFDFB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34725BAE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Stroke</w:t>
            </w:r>
          </w:p>
          <w:p w14:paraId="2233DF5B" w14:textId="77777777" w:rsidR="00F30388" w:rsidRPr="008361C8" w:rsidRDefault="00F30388" w:rsidP="00A92D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B0C61ED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65159FF4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Lifeti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9A65233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4CAC19FC" w14:textId="77777777" w:rsidR="00F30388" w:rsidRPr="00CD43C9" w:rsidRDefault="00F30388" w:rsidP="007732B3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opulation</w:t>
            </w:r>
          </w:p>
          <w:p w14:paraId="016DBFE1" w14:textId="77777777" w:rsidR="00F30388" w:rsidRPr="00A92D4D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A66BA5B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020827EE" w14:textId="77777777" w:rsidR="00F30388" w:rsidRPr="00F30388" w:rsidRDefault="00841DF6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left w:val="nil"/>
            </w:tcBorders>
          </w:tcPr>
          <w:p w14:paraId="0DF07F80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5E580128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14:paraId="71313A17" w14:textId="77777777" w:rsidR="00F30388" w:rsidRDefault="00F30388" w:rsidP="008C5526">
            <w:pPr>
              <w:rPr>
                <w:sz w:val="20"/>
                <w:szCs w:val="20"/>
              </w:rPr>
            </w:pPr>
          </w:p>
          <w:p w14:paraId="088E670A" w14:textId="77777777" w:rsidR="00BC3436" w:rsidRPr="00F30388" w:rsidRDefault="00BC3436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A13A6A6" w14:textId="77777777" w:rsidR="00F30388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3EED1B1A" w14:textId="77777777" w:rsidR="00F508ED" w:rsidRPr="00F30388" w:rsidRDefault="00F508ED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</w:tr>
      <w:tr w:rsidR="00E62189" w:rsidRPr="00180961" w14:paraId="755C251B" w14:textId="77777777" w:rsidTr="00CD43C9">
        <w:trPr>
          <w:trHeight w:val="70"/>
        </w:trPr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524E944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74158F9F" w14:textId="133E4EBB" w:rsidR="00F30388" w:rsidRPr="00CD43C9" w:rsidRDefault="00F30388" w:rsidP="008C5526">
            <w:pPr>
              <w:rPr>
                <w:sz w:val="20"/>
                <w:szCs w:val="20"/>
                <w:vertAlign w:val="superscript"/>
              </w:rPr>
            </w:pPr>
            <w:r w:rsidRPr="00CD43C9">
              <w:rPr>
                <w:sz w:val="20"/>
                <w:szCs w:val="20"/>
              </w:rPr>
              <w:t>Britton</w:t>
            </w:r>
          </w:p>
          <w:p w14:paraId="7A33B042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BFDCA97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4251CB03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UK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6E608DB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51EEA06F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35 -55</w:t>
            </w:r>
          </w:p>
          <w:p w14:paraId="4A8DAB39" w14:textId="77777777" w:rsidR="00F30388" w:rsidRPr="00CD43C9" w:rsidRDefault="00F30388" w:rsidP="008C552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7EE8EF0" w14:textId="77777777" w:rsidR="00F30388" w:rsidRPr="00D158DD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55EE4FDF" w14:textId="77777777" w:rsidR="00F30388" w:rsidRPr="00A92D4D" w:rsidRDefault="00F30388" w:rsidP="008C5526">
            <w:pPr>
              <w:jc w:val="center"/>
              <w:rPr>
                <w:sz w:val="20"/>
                <w:szCs w:val="20"/>
              </w:rPr>
            </w:pPr>
            <w:r w:rsidRPr="00D158DD">
              <w:rPr>
                <w:sz w:val="20"/>
                <w:szCs w:val="20"/>
              </w:rPr>
              <w:t>Civil servant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27B112D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364ECC28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Postal survey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7FAE816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3FA64765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 xml:space="preserve">  Stroke/TIA</w:t>
            </w:r>
          </w:p>
          <w:p w14:paraId="690DB865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E67D834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00DE10BF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3 - 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235184C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29F1FC32" w14:textId="77777777" w:rsidR="00F30388" w:rsidRPr="00CD43C9" w:rsidRDefault="00F30388" w:rsidP="007732B3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opulation</w:t>
            </w:r>
            <w:r w:rsidR="00790C23" w:rsidRPr="00E34D61">
              <w:rPr>
                <w:vertAlign w:val="superscript"/>
              </w:rPr>
              <w:t>‡‡</w:t>
            </w:r>
            <w:r w:rsidR="00790C23">
              <w:rPr>
                <w:vertAlign w:val="superscript"/>
              </w:rPr>
              <w:t>‡‡</w:t>
            </w:r>
          </w:p>
          <w:p w14:paraId="4364CE46" w14:textId="77777777" w:rsidR="00F30388" w:rsidRPr="00A92D4D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D4A318B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725B5A5D" w14:textId="77777777" w:rsidR="00F30388" w:rsidRPr="00F30388" w:rsidRDefault="00841DF6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790C23" w:rsidRPr="00E34D61">
              <w:rPr>
                <w:vertAlign w:val="superscript"/>
              </w:rPr>
              <w:t>‡‡</w:t>
            </w:r>
            <w:r w:rsidR="00790C23">
              <w:rPr>
                <w:vertAlign w:val="superscript"/>
              </w:rPr>
              <w:t>‡‡</w:t>
            </w:r>
          </w:p>
        </w:tc>
        <w:tc>
          <w:tcPr>
            <w:tcW w:w="1276" w:type="dxa"/>
            <w:tcBorders>
              <w:left w:val="nil"/>
            </w:tcBorders>
          </w:tcPr>
          <w:p w14:paraId="35A69CD2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53DAE1A8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66 - 70</w:t>
            </w:r>
          </w:p>
        </w:tc>
        <w:tc>
          <w:tcPr>
            <w:tcW w:w="992" w:type="dxa"/>
          </w:tcPr>
          <w:p w14:paraId="0F0FBACF" w14:textId="77777777" w:rsidR="00F30388" w:rsidRDefault="00F30388" w:rsidP="008C5526">
            <w:pPr>
              <w:rPr>
                <w:sz w:val="20"/>
                <w:szCs w:val="20"/>
              </w:rPr>
            </w:pPr>
          </w:p>
          <w:p w14:paraId="697E4354" w14:textId="77777777" w:rsidR="00BC3436" w:rsidRPr="00F30388" w:rsidRDefault="00BC3436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BE9ED32" w14:textId="77777777" w:rsidR="00F30388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483D5E6C" w14:textId="77777777" w:rsidR="00F508ED" w:rsidRPr="00F30388" w:rsidRDefault="00F508ED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790C23" w:rsidRPr="00E34D61">
              <w:rPr>
                <w:vertAlign w:val="superscript"/>
              </w:rPr>
              <w:t>‡‡</w:t>
            </w:r>
            <w:r w:rsidR="00790C23">
              <w:rPr>
                <w:vertAlign w:val="superscript"/>
              </w:rPr>
              <w:t>‡‡</w:t>
            </w:r>
          </w:p>
        </w:tc>
      </w:tr>
      <w:tr w:rsidR="00E62189" w:rsidRPr="00180961" w14:paraId="405B35F5" w14:textId="77777777" w:rsidTr="00CD43C9">
        <w:trPr>
          <w:trHeight w:val="70"/>
        </w:trPr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6B086EC6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3D8E8669" w14:textId="505DD225" w:rsidR="00F30388" w:rsidRPr="00CD43C9" w:rsidRDefault="00F30388" w:rsidP="008C5526">
            <w:pPr>
              <w:rPr>
                <w:sz w:val="20"/>
                <w:szCs w:val="20"/>
              </w:rPr>
            </w:pPr>
            <w:proofErr w:type="spellStart"/>
            <w:r w:rsidRPr="00CD43C9">
              <w:rPr>
                <w:sz w:val="20"/>
                <w:szCs w:val="20"/>
              </w:rPr>
              <w:t>Colditz</w:t>
            </w:r>
            <w:proofErr w:type="spellEnd"/>
            <w:r w:rsidRPr="00CD43C9">
              <w:rPr>
                <w:sz w:val="20"/>
                <w:szCs w:val="20"/>
              </w:rPr>
              <w:t xml:space="preserve"> </w:t>
            </w:r>
          </w:p>
          <w:p w14:paraId="1FC733F4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820C7E5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5CA17521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U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9176421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51692A77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30-55</w:t>
            </w:r>
          </w:p>
          <w:p w14:paraId="4A8F0753" w14:textId="77777777" w:rsidR="00F30388" w:rsidRPr="00CD43C9" w:rsidRDefault="00F30388" w:rsidP="008C552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C18CACC" w14:textId="77777777" w:rsidR="00F30388" w:rsidRPr="00D158DD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0E28F789" w14:textId="77777777" w:rsidR="00F30388" w:rsidRPr="00D158DD" w:rsidRDefault="00F30388" w:rsidP="007732B3">
            <w:pPr>
              <w:jc w:val="center"/>
              <w:rPr>
                <w:sz w:val="20"/>
                <w:szCs w:val="20"/>
              </w:rPr>
            </w:pPr>
            <w:r w:rsidRPr="00D158DD">
              <w:rPr>
                <w:sz w:val="20"/>
                <w:szCs w:val="20"/>
              </w:rPr>
              <w:t>Female nurses</w:t>
            </w:r>
          </w:p>
          <w:p w14:paraId="54AD0D52" w14:textId="77777777" w:rsidR="00F30388" w:rsidRPr="00A92D4D" w:rsidRDefault="00F30388" w:rsidP="008C55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DE4F8BB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2426CDAA" w14:textId="77777777" w:rsidR="00F30388" w:rsidRPr="00CD43C9" w:rsidRDefault="00F30388" w:rsidP="008C5526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D43C9">
              <w:rPr>
                <w:sz w:val="20"/>
                <w:szCs w:val="20"/>
              </w:rPr>
              <w:t>Postal survey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FACC147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217FCEC9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F2CB097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307F53D8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FC047C8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2E8E93FB" w14:textId="77777777" w:rsidR="00F30388" w:rsidRPr="00A92D4D" w:rsidRDefault="00F30388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ECFD33C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75E77079" w14:textId="77777777" w:rsidR="00F30388" w:rsidRPr="00F30388" w:rsidRDefault="00F30388" w:rsidP="00CD43C9">
            <w:pPr>
              <w:jc w:val="center"/>
              <w:rPr>
                <w:sz w:val="20"/>
                <w:szCs w:val="20"/>
              </w:rPr>
            </w:pPr>
            <w:r w:rsidRPr="00CC3A8B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left w:val="nil"/>
            </w:tcBorders>
          </w:tcPr>
          <w:p w14:paraId="4AD2BD54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11B62499" w14:textId="64FB08FC" w:rsidR="00F30388" w:rsidRPr="00CD43C9" w:rsidRDefault="003A2AB1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</w:tcPr>
          <w:p w14:paraId="13A6B656" w14:textId="77777777" w:rsidR="00F30388" w:rsidRDefault="00F30388" w:rsidP="008C5526">
            <w:pPr>
              <w:rPr>
                <w:sz w:val="20"/>
                <w:szCs w:val="20"/>
              </w:rPr>
            </w:pPr>
          </w:p>
          <w:p w14:paraId="7DADAFEB" w14:textId="77777777" w:rsidR="00BC3436" w:rsidRPr="00F30388" w:rsidRDefault="00BC3436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B42D0CC" w14:textId="77777777" w:rsidR="00F30388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1D50D07E" w14:textId="77777777" w:rsidR="00F508ED" w:rsidRPr="00F30388" w:rsidRDefault="00F508ED" w:rsidP="00CD43C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62189" w:rsidRPr="00180961" w14:paraId="516B8F2A" w14:textId="77777777" w:rsidTr="00CD43C9">
        <w:trPr>
          <w:trHeight w:val="70"/>
        </w:trPr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631DD16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41FB49BE" w14:textId="069266FB" w:rsidR="00F30388" w:rsidRPr="00CD43C9" w:rsidRDefault="00F30388" w:rsidP="008C5526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CD43C9">
              <w:rPr>
                <w:sz w:val="20"/>
                <w:szCs w:val="20"/>
              </w:rPr>
              <w:t>Teh</w:t>
            </w:r>
            <w:proofErr w:type="spellEnd"/>
          </w:p>
          <w:p w14:paraId="6048D311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4D6133B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03ACB965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New Zealand</w:t>
            </w:r>
          </w:p>
          <w:p w14:paraId="14510DF1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4909D83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3AF75E97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&gt;80</w:t>
            </w:r>
          </w:p>
          <w:p w14:paraId="3EF4A2F1" w14:textId="77777777" w:rsidR="00F30388" w:rsidRPr="00CD43C9" w:rsidRDefault="00F30388" w:rsidP="008C552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A1BDA75" w14:textId="77777777" w:rsidR="00F30388" w:rsidRPr="00D158DD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29988B5A" w14:textId="77777777" w:rsidR="00F30388" w:rsidRPr="00A92D4D" w:rsidRDefault="00F30388" w:rsidP="008C5526">
            <w:pPr>
              <w:jc w:val="center"/>
              <w:rPr>
                <w:sz w:val="20"/>
                <w:szCs w:val="20"/>
              </w:rPr>
            </w:pPr>
            <w:r w:rsidRPr="00D158DD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C26D529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58CC5B16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Interview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2CF48FD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552FDE43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 xml:space="preserve"> Stroke</w:t>
            </w:r>
          </w:p>
          <w:p w14:paraId="286E8DB4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43EF24E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6DE271DA" w14:textId="77777777" w:rsidR="00F30388" w:rsidRPr="008361C8" w:rsidRDefault="00F30388" w:rsidP="00C51570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Lifeti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3369808" w14:textId="77777777" w:rsidR="00F30388" w:rsidRPr="008361C8" w:rsidRDefault="00F30388" w:rsidP="00A92D4D">
            <w:pPr>
              <w:jc w:val="center"/>
              <w:rPr>
                <w:sz w:val="20"/>
                <w:szCs w:val="20"/>
              </w:rPr>
            </w:pPr>
          </w:p>
          <w:p w14:paraId="00732AAD" w14:textId="77777777" w:rsidR="00F30388" w:rsidRPr="00A92D4D" w:rsidRDefault="00F30388" w:rsidP="00CD43C9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opulation</w:t>
            </w:r>
          </w:p>
          <w:p w14:paraId="5D38D210" w14:textId="77777777" w:rsidR="00F30388" w:rsidRPr="00A92D4D" w:rsidRDefault="00F30388" w:rsidP="00A92D4D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7DF97E3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07D2D03C" w14:textId="77777777" w:rsidR="00F30388" w:rsidRPr="00F30388" w:rsidRDefault="00F30388" w:rsidP="00F30388">
            <w:pPr>
              <w:jc w:val="center"/>
              <w:rPr>
                <w:sz w:val="20"/>
                <w:szCs w:val="20"/>
                <w:highlight w:val="yellow"/>
              </w:rPr>
            </w:pPr>
            <w:r w:rsidRPr="00CC3A8B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3D8B4F6F" w14:textId="77777777" w:rsidR="00F30388" w:rsidRPr="00CD43C9" w:rsidRDefault="00F30388" w:rsidP="008C5526">
            <w:pPr>
              <w:jc w:val="center"/>
              <w:rPr>
                <w:sz w:val="20"/>
                <w:szCs w:val="20"/>
                <w:highlight w:val="yellow"/>
              </w:rPr>
            </w:pPr>
          </w:p>
          <w:p w14:paraId="247333A9" w14:textId="77777777" w:rsidR="00F30388" w:rsidRPr="00CD43C9" w:rsidRDefault="00F30388" w:rsidP="008C5526">
            <w:pPr>
              <w:jc w:val="center"/>
              <w:rPr>
                <w:sz w:val="20"/>
                <w:szCs w:val="20"/>
                <w:highlight w:val="yellow"/>
              </w:rPr>
            </w:pPr>
            <w:r w:rsidRPr="00CD43C9">
              <w:rPr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91A82B" w14:textId="77777777" w:rsidR="00F30388" w:rsidRDefault="00F30388" w:rsidP="008C5526">
            <w:pPr>
              <w:jc w:val="center"/>
              <w:rPr>
                <w:sz w:val="20"/>
                <w:szCs w:val="20"/>
                <w:highlight w:val="yellow"/>
              </w:rPr>
            </w:pPr>
          </w:p>
          <w:p w14:paraId="58ED684A" w14:textId="77777777" w:rsidR="00BC3436" w:rsidRPr="00F30388" w:rsidRDefault="00BC3436" w:rsidP="008C5526">
            <w:pPr>
              <w:jc w:val="center"/>
              <w:rPr>
                <w:sz w:val="20"/>
                <w:szCs w:val="20"/>
                <w:highlight w:val="yellow"/>
              </w:rPr>
            </w:pPr>
            <w:r w:rsidRPr="00CD43C9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C6C3AA" w14:textId="77777777" w:rsidR="00F30388" w:rsidRDefault="00F30388" w:rsidP="00F508ED">
            <w:pPr>
              <w:jc w:val="center"/>
              <w:rPr>
                <w:sz w:val="20"/>
                <w:szCs w:val="20"/>
                <w:highlight w:val="yellow"/>
              </w:rPr>
            </w:pPr>
          </w:p>
          <w:p w14:paraId="324D1000" w14:textId="77777777" w:rsidR="00F508ED" w:rsidRPr="00F30388" w:rsidRDefault="00F508ED" w:rsidP="00F508ED">
            <w:pPr>
              <w:jc w:val="center"/>
              <w:rPr>
                <w:sz w:val="20"/>
                <w:szCs w:val="20"/>
                <w:highlight w:val="yellow"/>
              </w:rPr>
            </w:pPr>
            <w:r w:rsidRPr="00CD43C9">
              <w:rPr>
                <w:sz w:val="20"/>
                <w:szCs w:val="20"/>
              </w:rPr>
              <w:t>No</w:t>
            </w:r>
          </w:p>
        </w:tc>
      </w:tr>
      <w:tr w:rsidR="00E62189" w:rsidRPr="00180961" w14:paraId="4AFDE5E8" w14:textId="77777777" w:rsidTr="00CD43C9">
        <w:trPr>
          <w:trHeight w:val="70"/>
        </w:trPr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6601CD2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503E609B" w14:textId="4A5144CD" w:rsidR="00F30388" w:rsidRPr="00CD43C9" w:rsidRDefault="00F30388" w:rsidP="008C5526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CD43C9">
              <w:rPr>
                <w:sz w:val="20"/>
                <w:szCs w:val="20"/>
              </w:rPr>
              <w:t>Machon</w:t>
            </w:r>
            <w:proofErr w:type="spellEnd"/>
          </w:p>
          <w:p w14:paraId="040CFC9E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143F8DE" w14:textId="77777777" w:rsidR="00F30388" w:rsidRPr="00CD43C9" w:rsidRDefault="00F30388" w:rsidP="00CD43C9">
            <w:pPr>
              <w:rPr>
                <w:sz w:val="20"/>
                <w:szCs w:val="20"/>
              </w:rPr>
            </w:pPr>
          </w:p>
          <w:p w14:paraId="27AF0A5B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Spa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12D1743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39E207EC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29-70</w:t>
            </w:r>
          </w:p>
          <w:p w14:paraId="2F56A8C3" w14:textId="77777777" w:rsidR="00F30388" w:rsidRPr="00CD43C9" w:rsidRDefault="00F30388" w:rsidP="008C552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A951B21" w14:textId="77777777" w:rsidR="00F30388" w:rsidRPr="00D158DD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353E961C" w14:textId="77777777" w:rsidR="00F30388" w:rsidRPr="00A92D4D" w:rsidRDefault="00F30388" w:rsidP="008C5526">
            <w:pPr>
              <w:jc w:val="center"/>
              <w:rPr>
                <w:sz w:val="20"/>
                <w:szCs w:val="20"/>
              </w:rPr>
            </w:pPr>
            <w:r w:rsidRPr="00D158DD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D1170D6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1229237" w14:textId="77777777" w:rsidR="00F30388" w:rsidRPr="00CD43C9" w:rsidRDefault="00F30388" w:rsidP="008C5526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D43C9">
              <w:rPr>
                <w:sz w:val="20"/>
                <w:szCs w:val="20"/>
              </w:rPr>
              <w:t>Questionnaire/</w:t>
            </w:r>
          </w:p>
          <w:p w14:paraId="065024F8" w14:textId="77777777" w:rsidR="00F30388" w:rsidRPr="00CD43C9" w:rsidRDefault="00F30388" w:rsidP="008C5526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D43C9">
              <w:rPr>
                <w:sz w:val="20"/>
                <w:szCs w:val="20"/>
              </w:rPr>
              <w:t>Interview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BA70187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60F2842A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 xml:space="preserve">   Stroke+2</w:t>
            </w:r>
          </w:p>
          <w:p w14:paraId="52C51D38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6EFEBEA3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DE4767D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00A27C3F" w14:textId="77777777" w:rsidR="00F30388" w:rsidRPr="008361C8" w:rsidRDefault="00F30388" w:rsidP="00D131B5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Lifetime/3</w:t>
            </w:r>
            <w:r w:rsidR="00D131B5" w:rsidRPr="00CD43C9">
              <w:rPr>
                <w:sz w:val="20"/>
                <w:szCs w:val="20"/>
                <w:vertAlign w:val="superscript"/>
              </w:rPr>
              <w:t>§§§§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4852066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3238ED01" w14:textId="77777777" w:rsidR="00F30388" w:rsidRPr="00A92D4D" w:rsidRDefault="00F30388" w:rsidP="00CD43C9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opulation</w:t>
            </w:r>
          </w:p>
          <w:p w14:paraId="4CE91FCC" w14:textId="77777777" w:rsidR="00F30388" w:rsidRPr="008361C8" w:rsidRDefault="00F30388" w:rsidP="007732B3">
            <w:pPr>
              <w:rPr>
                <w:sz w:val="20"/>
                <w:szCs w:val="20"/>
                <w:vertAlign w:val="superscript"/>
              </w:rPr>
            </w:pPr>
          </w:p>
          <w:p w14:paraId="2675A62F" w14:textId="77777777" w:rsidR="00F30388" w:rsidRPr="00A92D4D" w:rsidRDefault="00F30388" w:rsidP="008C55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A752115" w14:textId="77777777" w:rsidR="00F30388" w:rsidRPr="00CC3A8B" w:rsidRDefault="00F30388" w:rsidP="00F30388">
            <w:pPr>
              <w:jc w:val="center"/>
              <w:rPr>
                <w:sz w:val="20"/>
                <w:szCs w:val="20"/>
              </w:rPr>
            </w:pPr>
          </w:p>
          <w:p w14:paraId="4A82EB75" w14:textId="77777777" w:rsidR="00F30388" w:rsidRPr="00F30388" w:rsidRDefault="00841DF6" w:rsidP="00F30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8FD6A0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782979E9" w14:textId="77777777" w:rsidR="00F30388" w:rsidRPr="00CD43C9" w:rsidRDefault="00F30388" w:rsidP="008C5526">
            <w:pPr>
              <w:jc w:val="center"/>
              <w:rPr>
                <w:sz w:val="20"/>
                <w:szCs w:val="20"/>
                <w:highlight w:val="yellow"/>
              </w:rPr>
            </w:pPr>
            <w:r w:rsidRPr="00CD43C9">
              <w:rPr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right w:val="nil"/>
            </w:tcBorders>
          </w:tcPr>
          <w:p w14:paraId="6A36CBEA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5339BBFB" w14:textId="77777777" w:rsidR="00BC3436" w:rsidRPr="00F30388" w:rsidRDefault="00BC3436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right w:val="nil"/>
            </w:tcBorders>
          </w:tcPr>
          <w:p w14:paraId="68ED5C34" w14:textId="77777777" w:rsidR="00F30388" w:rsidRDefault="00F30388" w:rsidP="00F508ED">
            <w:pPr>
              <w:jc w:val="center"/>
              <w:rPr>
                <w:sz w:val="20"/>
                <w:szCs w:val="20"/>
              </w:rPr>
            </w:pPr>
          </w:p>
          <w:p w14:paraId="74F736CA" w14:textId="77777777" w:rsidR="00F508ED" w:rsidRPr="00F30388" w:rsidRDefault="00F508ED" w:rsidP="00F508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62189" w:rsidRPr="00180961" w14:paraId="02AFB864" w14:textId="77777777" w:rsidTr="00CD43C9">
        <w:trPr>
          <w:trHeight w:val="70"/>
        </w:trPr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969DF4F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3DA88E00" w14:textId="08B4C48E" w:rsidR="00F30388" w:rsidRPr="00CD43C9" w:rsidRDefault="00F30388" w:rsidP="008C5526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CD43C9">
              <w:rPr>
                <w:sz w:val="20"/>
                <w:szCs w:val="20"/>
              </w:rPr>
              <w:t>O’Mahony</w:t>
            </w:r>
            <w:proofErr w:type="spellEnd"/>
          </w:p>
          <w:p w14:paraId="065C679A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1FF2B01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552197B5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UK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4C5EC80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380E93A3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&gt;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242A357" w14:textId="77777777" w:rsidR="00F30388" w:rsidRPr="00D158DD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71811340" w14:textId="77777777" w:rsidR="00F30388" w:rsidRPr="00A92D4D" w:rsidRDefault="00F30388" w:rsidP="008C5526">
            <w:pPr>
              <w:jc w:val="center"/>
              <w:rPr>
                <w:sz w:val="20"/>
                <w:szCs w:val="20"/>
              </w:rPr>
            </w:pPr>
            <w:r w:rsidRPr="00D158DD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FCC657F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5F5EC507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Postal survey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1B97C2D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53DDB3FF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Stroke+5/T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4F1BD1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24EB2D7E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Lifeti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D3D0B52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59E82CBE" w14:textId="77777777" w:rsidR="00F30388" w:rsidRPr="00A92D4D" w:rsidRDefault="00F30388" w:rsidP="00CD43C9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opulation</w:t>
            </w:r>
          </w:p>
          <w:p w14:paraId="3B095ADA" w14:textId="77777777" w:rsidR="00F30388" w:rsidRPr="00A92D4D" w:rsidRDefault="00F30388" w:rsidP="008C55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0EF3143" w14:textId="77777777" w:rsidR="00F30388" w:rsidRPr="00CC3A8B" w:rsidRDefault="00F30388" w:rsidP="00F30388">
            <w:pPr>
              <w:jc w:val="center"/>
              <w:rPr>
                <w:sz w:val="20"/>
                <w:szCs w:val="20"/>
              </w:rPr>
            </w:pPr>
          </w:p>
          <w:p w14:paraId="2341CFE7" w14:textId="77777777" w:rsidR="00F30388" w:rsidRPr="00CC3A8B" w:rsidRDefault="00F30388" w:rsidP="00CD43C9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C3A8B">
              <w:rPr>
                <w:sz w:val="20"/>
                <w:szCs w:val="20"/>
              </w:rPr>
              <w:t>No</w:t>
            </w:r>
            <w:r w:rsidR="00D131B5" w:rsidRPr="00317901">
              <w:rPr>
                <w:sz w:val="20"/>
                <w:szCs w:val="20"/>
                <w:vertAlign w:val="superscript"/>
              </w:rPr>
              <w:t>¶¶¶</w:t>
            </w:r>
            <w:r w:rsidR="00D131B5" w:rsidRPr="00B42596">
              <w:rPr>
                <w:sz w:val="20"/>
                <w:szCs w:val="20"/>
                <w:vertAlign w:val="superscript"/>
              </w:rPr>
              <w:t>¶</w:t>
            </w:r>
          </w:p>
          <w:p w14:paraId="2ED18E6F" w14:textId="77777777" w:rsidR="00F30388" w:rsidRPr="00F30388" w:rsidRDefault="00F30388" w:rsidP="00F303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521709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404A7E86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right w:val="nil"/>
            </w:tcBorders>
          </w:tcPr>
          <w:p w14:paraId="04E4B4BF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54F6C399" w14:textId="77777777" w:rsidR="00BC3436" w:rsidRPr="00F30388" w:rsidRDefault="00BC3436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right w:val="nil"/>
            </w:tcBorders>
          </w:tcPr>
          <w:p w14:paraId="19BAB7F9" w14:textId="77777777" w:rsidR="00F30388" w:rsidRDefault="00F30388" w:rsidP="00F508ED">
            <w:pPr>
              <w:jc w:val="center"/>
              <w:rPr>
                <w:sz w:val="20"/>
                <w:szCs w:val="20"/>
              </w:rPr>
            </w:pPr>
          </w:p>
          <w:p w14:paraId="2B309ACF" w14:textId="77777777" w:rsidR="00F508ED" w:rsidRPr="00F30388" w:rsidRDefault="00F508ED" w:rsidP="00D131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D131B5" w:rsidRPr="00317901">
              <w:rPr>
                <w:sz w:val="20"/>
                <w:szCs w:val="20"/>
                <w:vertAlign w:val="superscript"/>
              </w:rPr>
              <w:t>¶¶¶</w:t>
            </w:r>
            <w:r w:rsidR="00D131B5" w:rsidRPr="00B42596">
              <w:rPr>
                <w:sz w:val="20"/>
                <w:szCs w:val="20"/>
                <w:vertAlign w:val="superscript"/>
              </w:rPr>
              <w:t>¶</w:t>
            </w:r>
          </w:p>
        </w:tc>
      </w:tr>
      <w:tr w:rsidR="00E62189" w:rsidRPr="00180961" w14:paraId="7F37991B" w14:textId="77777777" w:rsidTr="00CD43C9">
        <w:trPr>
          <w:trHeight w:val="70"/>
        </w:trPr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2A4188DB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2F2BF9B3" w14:textId="07B8B115" w:rsidR="00F30388" w:rsidRPr="00CD43C9" w:rsidRDefault="00F30388" w:rsidP="008C5526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CD43C9">
              <w:rPr>
                <w:sz w:val="20"/>
                <w:szCs w:val="20"/>
              </w:rPr>
              <w:t>Heckbert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5172517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23F6ADC3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U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974D37A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21E1CDA8" w14:textId="77777777" w:rsidR="00F30388" w:rsidRPr="00CD43C9" w:rsidRDefault="00F30388" w:rsidP="008C5526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D43C9">
              <w:rPr>
                <w:sz w:val="20"/>
                <w:szCs w:val="20"/>
              </w:rPr>
              <w:t>50-7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E9B73CE" w14:textId="77777777" w:rsidR="00F30388" w:rsidRPr="00D158DD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5CB69481" w14:textId="77777777" w:rsidR="00F30388" w:rsidRPr="00A92D4D" w:rsidRDefault="00F30388" w:rsidP="00D131B5">
            <w:pPr>
              <w:jc w:val="center"/>
              <w:rPr>
                <w:sz w:val="20"/>
                <w:szCs w:val="20"/>
              </w:rPr>
            </w:pPr>
            <w:r w:rsidRPr="00D158DD">
              <w:rPr>
                <w:sz w:val="20"/>
                <w:szCs w:val="20"/>
              </w:rPr>
              <w:t>Postmenopausal wome</w:t>
            </w:r>
            <w:r w:rsidR="00D131B5">
              <w:rPr>
                <w:sz w:val="20"/>
                <w:szCs w:val="20"/>
              </w:rPr>
              <w:t>n</w:t>
            </w:r>
            <w:r w:rsidRPr="00D131B5" w:rsidDel="001740C8">
              <w:rPr>
                <w:sz w:val="20"/>
                <w:szCs w:val="20"/>
                <w:vertAlign w:val="superscript"/>
              </w:rPr>
              <w:t xml:space="preserve"> </w:t>
            </w:r>
            <w:r w:rsidR="00D131B5" w:rsidRPr="00CD43C9">
              <w:rPr>
                <w:sz w:val="20"/>
                <w:szCs w:val="20"/>
                <w:vertAlign w:val="superscript"/>
              </w:rPr>
              <w:t>*****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36BFDA4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40EE622E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Interview/</w:t>
            </w:r>
          </w:p>
          <w:p w14:paraId="1439643E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Postal survey</w:t>
            </w:r>
          </w:p>
          <w:p w14:paraId="78C756B7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256B387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2331FE10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Stroke/T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FEC723F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3CE7AAD6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0.5 - 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E91A651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54A62B58" w14:textId="77777777" w:rsidR="00F30388" w:rsidRPr="00CD43C9" w:rsidRDefault="00F30388" w:rsidP="007732B3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ospital</w:t>
            </w:r>
          </w:p>
          <w:p w14:paraId="05D9B879" w14:textId="77777777" w:rsidR="00F30388" w:rsidRPr="00A92D4D" w:rsidRDefault="00F30388" w:rsidP="008C55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C86A3D8" w14:textId="77777777" w:rsidR="00F30388" w:rsidRPr="00CC3A8B" w:rsidRDefault="00F30388" w:rsidP="00F30388">
            <w:pPr>
              <w:jc w:val="center"/>
              <w:rPr>
                <w:sz w:val="20"/>
                <w:szCs w:val="20"/>
              </w:rPr>
            </w:pPr>
          </w:p>
          <w:p w14:paraId="24485D8D" w14:textId="77777777" w:rsidR="00F30388" w:rsidRPr="00F30388" w:rsidRDefault="007A2147" w:rsidP="00F30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739BA06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4CA23CD0" w14:textId="15EAB759" w:rsidR="00F30388" w:rsidRPr="00CD43C9" w:rsidRDefault="003A2AB1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992" w:type="dxa"/>
            <w:tcBorders>
              <w:right w:val="nil"/>
            </w:tcBorders>
          </w:tcPr>
          <w:p w14:paraId="0703E017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3AB894BE" w14:textId="77777777" w:rsidR="004A696E" w:rsidRPr="00F30388" w:rsidRDefault="004A696E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right w:val="nil"/>
            </w:tcBorders>
          </w:tcPr>
          <w:p w14:paraId="562F1450" w14:textId="77777777" w:rsidR="00F30388" w:rsidRDefault="00F30388" w:rsidP="00F508ED">
            <w:pPr>
              <w:jc w:val="center"/>
              <w:rPr>
                <w:sz w:val="20"/>
                <w:szCs w:val="20"/>
              </w:rPr>
            </w:pPr>
          </w:p>
          <w:p w14:paraId="672B325A" w14:textId="77777777" w:rsidR="00F508ED" w:rsidRPr="00F30388" w:rsidRDefault="00F508ED" w:rsidP="00F508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62189" w:rsidRPr="00180961" w14:paraId="1AF9A35B" w14:textId="77777777" w:rsidTr="00CD43C9">
        <w:trPr>
          <w:trHeight w:val="70"/>
        </w:trPr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12F9AF07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0FBC49BB" w14:textId="4667AC92" w:rsidR="00F30388" w:rsidRPr="00CD43C9" w:rsidRDefault="00F30388" w:rsidP="008C5526">
            <w:pPr>
              <w:rPr>
                <w:sz w:val="20"/>
                <w:szCs w:val="20"/>
                <w:vertAlign w:val="superscript"/>
              </w:rPr>
            </w:pPr>
            <w:r w:rsidRPr="00CD43C9">
              <w:rPr>
                <w:sz w:val="20"/>
                <w:szCs w:val="20"/>
              </w:rPr>
              <w:t>Okur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5654886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599C225B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U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5DEE98E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3B2C706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&gt;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C8A143C" w14:textId="77777777" w:rsidR="00F30388" w:rsidRPr="00D158DD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38372095" w14:textId="77777777" w:rsidR="00F30388" w:rsidRPr="00A92D4D" w:rsidRDefault="00F30388" w:rsidP="008C5526">
            <w:pPr>
              <w:jc w:val="center"/>
              <w:rPr>
                <w:sz w:val="20"/>
                <w:szCs w:val="20"/>
              </w:rPr>
            </w:pPr>
            <w:r w:rsidRPr="00D158DD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5E9C55A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444E3A3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Postal survey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1DDCB2B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74C7FA1F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Stroke/T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6D37EBC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6AB1B55B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Lifeti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E8753B4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68A2EC97" w14:textId="77777777" w:rsidR="00F30388" w:rsidRPr="00CD43C9" w:rsidRDefault="00E60AB6" w:rsidP="008C5526">
            <w:pPr>
              <w:jc w:val="center"/>
              <w:rPr>
                <w:sz w:val="20"/>
                <w:szCs w:val="20"/>
                <w:vertAlign w:val="superscript"/>
              </w:rPr>
            </w:pPr>
            <w:r w:rsidRPr="0037251B">
              <w:rPr>
                <w:sz w:val="20"/>
                <w:szCs w:val="20"/>
              </w:rPr>
              <w:t>Popul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D5B52A4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437E4C19" w14:textId="77777777" w:rsidR="00F30388" w:rsidRPr="00F30388" w:rsidRDefault="00841DF6" w:rsidP="00F30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F3A31D9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569738B5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47</w:t>
            </w:r>
          </w:p>
          <w:p w14:paraId="026760A8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52F3CBE5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DE1F93E" w14:textId="77777777" w:rsidR="004A696E" w:rsidRPr="00F30388" w:rsidRDefault="004A696E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right w:val="nil"/>
            </w:tcBorders>
          </w:tcPr>
          <w:p w14:paraId="1123A355" w14:textId="77777777" w:rsidR="00F30388" w:rsidRDefault="00F30388" w:rsidP="00F508ED">
            <w:pPr>
              <w:jc w:val="center"/>
              <w:rPr>
                <w:sz w:val="20"/>
                <w:szCs w:val="20"/>
              </w:rPr>
            </w:pPr>
          </w:p>
          <w:p w14:paraId="1F3DA542" w14:textId="77777777" w:rsidR="00F508ED" w:rsidRPr="00F30388" w:rsidRDefault="00F508ED" w:rsidP="00F508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62189" w:rsidRPr="00180961" w14:paraId="7ED8FF21" w14:textId="77777777" w:rsidTr="00CD43C9">
        <w:trPr>
          <w:trHeight w:val="70"/>
        </w:trPr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75FC8D62" w14:textId="77777777" w:rsidR="00F30388" w:rsidRPr="00CD43C9" w:rsidRDefault="00F30388" w:rsidP="008C5526">
            <w:pPr>
              <w:rPr>
                <w:sz w:val="20"/>
                <w:szCs w:val="20"/>
              </w:rPr>
            </w:pPr>
          </w:p>
          <w:p w14:paraId="74C8D2B2" w14:textId="179F58EF" w:rsidR="00F30388" w:rsidRPr="00CD43C9" w:rsidRDefault="00F30388" w:rsidP="008C5526">
            <w:pPr>
              <w:rPr>
                <w:sz w:val="20"/>
                <w:szCs w:val="20"/>
                <w:vertAlign w:val="superscript"/>
              </w:rPr>
            </w:pPr>
            <w:r w:rsidRPr="00CD43C9">
              <w:rPr>
                <w:sz w:val="20"/>
                <w:szCs w:val="20"/>
              </w:rPr>
              <w:t>Bergman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747FEA8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000166F3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U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0D72BAD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69B37CEA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25-7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5CC0862" w14:textId="77777777" w:rsidR="00F30388" w:rsidRPr="00D158DD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1F6A563E" w14:textId="77777777" w:rsidR="00F30388" w:rsidRPr="00D158DD" w:rsidRDefault="00F30388" w:rsidP="007732B3">
            <w:pPr>
              <w:jc w:val="center"/>
              <w:rPr>
                <w:sz w:val="20"/>
                <w:szCs w:val="20"/>
              </w:rPr>
            </w:pPr>
            <w:r w:rsidRPr="00D158DD">
              <w:rPr>
                <w:sz w:val="20"/>
                <w:szCs w:val="20"/>
              </w:rPr>
              <w:t>-</w:t>
            </w:r>
          </w:p>
          <w:p w14:paraId="4D7B5CAB" w14:textId="77777777" w:rsidR="00F30388" w:rsidRPr="00A92D4D" w:rsidRDefault="00F30388" w:rsidP="008C552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09EE54A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3ACF0134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Interview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26E0002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41031795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>Stroke/TI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EAC7437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28F32797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  <w:r w:rsidRPr="008361C8">
              <w:rPr>
                <w:sz w:val="20"/>
                <w:szCs w:val="20"/>
              </w:rPr>
              <w:t xml:space="preserve">12-22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3429BE2" w14:textId="77777777" w:rsidR="00F30388" w:rsidRPr="008361C8" w:rsidRDefault="00F30388" w:rsidP="007732B3">
            <w:pPr>
              <w:jc w:val="center"/>
              <w:rPr>
                <w:sz w:val="20"/>
                <w:szCs w:val="20"/>
              </w:rPr>
            </w:pPr>
          </w:p>
          <w:p w14:paraId="7D62E046" w14:textId="77777777" w:rsidR="00F30388" w:rsidRPr="00CD43C9" w:rsidRDefault="00F30388" w:rsidP="00A92D4D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542DFF4" w14:textId="77777777" w:rsidR="00F30388" w:rsidRPr="00CC3A8B" w:rsidRDefault="00F30388" w:rsidP="00CD43C9">
            <w:pPr>
              <w:jc w:val="center"/>
              <w:rPr>
                <w:sz w:val="20"/>
                <w:szCs w:val="20"/>
              </w:rPr>
            </w:pPr>
          </w:p>
          <w:p w14:paraId="01967DAB" w14:textId="77777777" w:rsidR="00F30388" w:rsidRPr="00F30388" w:rsidRDefault="00841DF6" w:rsidP="00F303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55FBD6D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44F2A9D5" w14:textId="77777777" w:rsidR="00F30388" w:rsidRPr="00CD43C9" w:rsidRDefault="00F30388" w:rsidP="008C5526">
            <w:pPr>
              <w:jc w:val="center"/>
              <w:rPr>
                <w:sz w:val="20"/>
                <w:szCs w:val="20"/>
              </w:rPr>
            </w:pPr>
            <w:r w:rsidRPr="00CD43C9">
              <w:rPr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right w:val="nil"/>
            </w:tcBorders>
          </w:tcPr>
          <w:p w14:paraId="2C6A2E4C" w14:textId="77777777" w:rsidR="00F30388" w:rsidRDefault="00F30388" w:rsidP="008C5526">
            <w:pPr>
              <w:jc w:val="center"/>
              <w:rPr>
                <w:sz w:val="20"/>
                <w:szCs w:val="20"/>
              </w:rPr>
            </w:pPr>
          </w:p>
          <w:p w14:paraId="007EF301" w14:textId="77777777" w:rsidR="004A696E" w:rsidRPr="00F30388" w:rsidRDefault="004A696E" w:rsidP="008C55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right w:val="nil"/>
            </w:tcBorders>
          </w:tcPr>
          <w:p w14:paraId="213D153A" w14:textId="77777777" w:rsidR="00F30388" w:rsidRDefault="00F30388" w:rsidP="00F508ED">
            <w:pPr>
              <w:jc w:val="center"/>
              <w:rPr>
                <w:sz w:val="20"/>
                <w:szCs w:val="20"/>
              </w:rPr>
            </w:pPr>
          </w:p>
          <w:p w14:paraId="3F641DD3" w14:textId="77777777" w:rsidR="00F508ED" w:rsidRPr="00F30388" w:rsidRDefault="00F508ED" w:rsidP="00F508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65C0847B" w14:textId="77777777" w:rsidR="00FA1561" w:rsidRPr="00180961" w:rsidRDefault="00FA1561" w:rsidP="00FA1561">
      <w:pPr>
        <w:rPr>
          <w:color w:val="7030A0"/>
        </w:rPr>
      </w:pPr>
    </w:p>
    <w:p w14:paraId="25A74750" w14:textId="77777777" w:rsidR="00FA1561" w:rsidRPr="00CD43C9" w:rsidRDefault="00FA1561" w:rsidP="00E63717">
      <w:pPr>
        <w:rPr>
          <w:sz w:val="20"/>
          <w:szCs w:val="20"/>
        </w:rPr>
      </w:pPr>
      <w:r w:rsidRPr="00CD43C9">
        <w:rPr>
          <w:sz w:val="20"/>
          <w:szCs w:val="20"/>
        </w:rPr>
        <w:t>Stroke/TIA: Has a doctor ever told you that you had a stroke, mini stroke or Transient Ischemic Attack (TIA)?</w:t>
      </w:r>
    </w:p>
    <w:p w14:paraId="1D679FBB" w14:textId="77777777" w:rsidR="00FA1561" w:rsidRPr="00CD43C9" w:rsidRDefault="00FA1561" w:rsidP="00E63717">
      <w:pPr>
        <w:rPr>
          <w:sz w:val="20"/>
          <w:szCs w:val="20"/>
        </w:rPr>
      </w:pPr>
      <w:r w:rsidRPr="00CD43C9">
        <w:rPr>
          <w:sz w:val="20"/>
          <w:szCs w:val="20"/>
        </w:rPr>
        <w:t>Stroke +1: Do you have or have you ever had a stroke or cerebral haemorrhage?</w:t>
      </w:r>
    </w:p>
    <w:p w14:paraId="2B679058" w14:textId="77777777" w:rsidR="00FA1561" w:rsidRPr="00CD43C9" w:rsidRDefault="00FA1561" w:rsidP="00E63717">
      <w:pPr>
        <w:rPr>
          <w:sz w:val="20"/>
          <w:szCs w:val="20"/>
        </w:rPr>
      </w:pPr>
      <w:r w:rsidRPr="00CD43C9">
        <w:rPr>
          <w:sz w:val="20"/>
          <w:szCs w:val="20"/>
        </w:rPr>
        <w:t>Stroke +2: Have you ever been told by a physician that you have or have had a stroke, cerebral thrombosis, or cerebral haemorrhage?</w:t>
      </w:r>
    </w:p>
    <w:p w14:paraId="3F19376B" w14:textId="77777777" w:rsidR="00FA1561" w:rsidRPr="00CD43C9" w:rsidRDefault="00FA1561" w:rsidP="00E63717">
      <w:pPr>
        <w:rPr>
          <w:sz w:val="20"/>
          <w:szCs w:val="20"/>
        </w:rPr>
      </w:pPr>
      <w:r w:rsidRPr="00CD43C9">
        <w:rPr>
          <w:sz w:val="20"/>
          <w:szCs w:val="20"/>
        </w:rPr>
        <w:t>Stroke+3: Have you ever been told by a physician that you had a stroke, cerebral haemorrhage, cerebral infarction, or subarachnoid haemorrhage?</w:t>
      </w:r>
    </w:p>
    <w:p w14:paraId="456FC73B" w14:textId="77777777" w:rsidR="00FA1561" w:rsidRDefault="00FA1561" w:rsidP="00E63717">
      <w:pPr>
        <w:rPr>
          <w:sz w:val="20"/>
          <w:szCs w:val="20"/>
        </w:rPr>
      </w:pPr>
      <w:r w:rsidRPr="00CD43C9">
        <w:rPr>
          <w:sz w:val="20"/>
          <w:szCs w:val="20"/>
        </w:rPr>
        <w:t xml:space="preserve">Stroke+5: Have you ever had a stroke, cerebral haemorrhage, cerebral thrombosis, brain haemorrhage, subarachnoid haemorrhage, or cerebrovascular accident? </w:t>
      </w:r>
    </w:p>
    <w:p w14:paraId="6C3B0796" w14:textId="77777777" w:rsidR="00BF31DF" w:rsidRPr="00CD43C9" w:rsidRDefault="00BF31DF" w:rsidP="00E63717">
      <w:pPr>
        <w:rPr>
          <w:sz w:val="20"/>
          <w:szCs w:val="20"/>
        </w:rPr>
      </w:pPr>
    </w:p>
    <w:p w14:paraId="2F9EE793" w14:textId="77777777" w:rsidR="00F30388" w:rsidRDefault="00FA1561" w:rsidP="00BF31DF">
      <w:pPr>
        <w:outlineLvl w:val="0"/>
        <w:rPr>
          <w:b/>
          <w:sz w:val="20"/>
          <w:szCs w:val="20"/>
        </w:rPr>
      </w:pPr>
      <w:r w:rsidRPr="00CD43C9">
        <w:rPr>
          <w:sz w:val="20"/>
          <w:szCs w:val="20"/>
          <w:vertAlign w:val="superscript"/>
        </w:rPr>
        <w:lastRenderedPageBreak/>
        <w:t>*</w:t>
      </w:r>
      <w:r w:rsidR="00F30388" w:rsidRPr="00CD43C9">
        <w:rPr>
          <w:sz w:val="20"/>
          <w:szCs w:val="20"/>
        </w:rPr>
        <w:t>Apart from four studies which did not clearly report their sampling methods</w:t>
      </w:r>
      <w:proofErr w:type="gramStart"/>
      <w:r w:rsidR="00F30388" w:rsidRPr="00CD43C9">
        <w:rPr>
          <w:sz w:val="20"/>
          <w:szCs w:val="20"/>
        </w:rPr>
        <w:t>,</w:t>
      </w:r>
      <w:r w:rsidR="00F30388" w:rsidRPr="00CD43C9">
        <w:rPr>
          <w:sz w:val="20"/>
          <w:szCs w:val="20"/>
          <w:vertAlign w:val="superscript"/>
        </w:rPr>
        <w:t>14,16,17,21</w:t>
      </w:r>
      <w:proofErr w:type="gramEnd"/>
      <w:r w:rsidR="00F30388" w:rsidRPr="00CD43C9">
        <w:rPr>
          <w:sz w:val="20"/>
          <w:szCs w:val="20"/>
        </w:rPr>
        <w:t xml:space="preserve"> all included studies randomly sampled participants from within their chosen sampling frame.</w:t>
      </w:r>
      <w:r w:rsidR="00F30388" w:rsidRPr="00CD43C9">
        <w:rPr>
          <w:b/>
          <w:sz w:val="20"/>
          <w:szCs w:val="20"/>
        </w:rPr>
        <w:t xml:space="preserve"> </w:t>
      </w:r>
    </w:p>
    <w:p w14:paraId="7E26C365" w14:textId="77777777" w:rsidR="00BF31DF" w:rsidRPr="00CD43C9" w:rsidRDefault="00BF31DF" w:rsidP="00BF31DF">
      <w:pPr>
        <w:outlineLvl w:val="0"/>
        <w:rPr>
          <w:b/>
          <w:sz w:val="20"/>
          <w:szCs w:val="20"/>
        </w:rPr>
      </w:pPr>
    </w:p>
    <w:p w14:paraId="30230775" w14:textId="77777777" w:rsidR="00F30388" w:rsidRPr="00CD43C9" w:rsidRDefault="003C3615" w:rsidP="00CD43C9">
      <w:pPr>
        <w:spacing w:line="480" w:lineRule="auto"/>
        <w:rPr>
          <w:sz w:val="20"/>
          <w:szCs w:val="20"/>
        </w:rPr>
      </w:pPr>
      <w:r w:rsidRPr="00CD43C9">
        <w:rPr>
          <w:sz w:val="20"/>
          <w:szCs w:val="20"/>
          <w:vertAlign w:val="superscript"/>
        </w:rPr>
        <w:t>†</w:t>
      </w:r>
      <w:r w:rsidRPr="00CD43C9">
        <w:rPr>
          <w:sz w:val="20"/>
          <w:szCs w:val="20"/>
        </w:rPr>
        <w:t xml:space="preserve">None of the included studies reported if </w:t>
      </w:r>
      <w:r w:rsidR="00AC4C08" w:rsidRPr="00CD43C9">
        <w:rPr>
          <w:sz w:val="20"/>
          <w:szCs w:val="20"/>
        </w:rPr>
        <w:t xml:space="preserve">self-report was interpreted blind to the reference standard diagnosis. </w:t>
      </w:r>
    </w:p>
    <w:p w14:paraId="4AE1E074" w14:textId="77777777" w:rsidR="00A70DF6" w:rsidRPr="00CD43C9" w:rsidRDefault="00A70DF6" w:rsidP="00CD43C9">
      <w:pPr>
        <w:spacing w:line="480" w:lineRule="auto"/>
        <w:rPr>
          <w:sz w:val="20"/>
          <w:szCs w:val="20"/>
        </w:rPr>
      </w:pPr>
      <w:r w:rsidRPr="00CD43C9">
        <w:rPr>
          <w:sz w:val="20"/>
          <w:szCs w:val="20"/>
          <w:vertAlign w:val="superscript"/>
        </w:rPr>
        <w:t>‡</w:t>
      </w:r>
      <w:r w:rsidRPr="00CD43C9">
        <w:rPr>
          <w:sz w:val="20"/>
          <w:szCs w:val="20"/>
        </w:rPr>
        <w:t>Recall period for self-report of incident stroke. ‘Lifetime’ refers to self-report of stroke at any time prior to recruitment to a study.</w:t>
      </w:r>
    </w:p>
    <w:p w14:paraId="566CB0E2" w14:textId="4111F4E4" w:rsidR="00F30388" w:rsidRDefault="00A70DF6" w:rsidP="00BF31DF">
      <w:pPr>
        <w:rPr>
          <w:sz w:val="20"/>
          <w:szCs w:val="20"/>
        </w:rPr>
      </w:pPr>
      <w:r w:rsidRPr="00CD43C9">
        <w:rPr>
          <w:sz w:val="20"/>
          <w:szCs w:val="20"/>
          <w:vertAlign w:val="superscript"/>
        </w:rPr>
        <w:t>§</w:t>
      </w:r>
      <w:r w:rsidRPr="00CD43C9">
        <w:rPr>
          <w:sz w:val="20"/>
          <w:szCs w:val="20"/>
        </w:rPr>
        <w:t>Source of reference standard data. Population: primary care medical records and/or general practitioner questionnaires</w:t>
      </w:r>
      <w:r w:rsidR="009F0F24" w:rsidRPr="00CD43C9">
        <w:rPr>
          <w:sz w:val="20"/>
          <w:szCs w:val="20"/>
        </w:rPr>
        <w:t xml:space="preserve"> and/or population-based stroke registers</w:t>
      </w:r>
      <w:r w:rsidRPr="00CD43C9">
        <w:rPr>
          <w:sz w:val="20"/>
          <w:szCs w:val="20"/>
        </w:rPr>
        <w:t xml:space="preserve"> </w:t>
      </w:r>
      <w:r w:rsidR="007B7268">
        <w:rPr>
          <w:sz w:val="20"/>
          <w:szCs w:val="20"/>
        </w:rPr>
        <w:t>and/or clinical examination of all participants</w:t>
      </w:r>
      <w:r w:rsidRPr="00CD43C9">
        <w:rPr>
          <w:sz w:val="20"/>
          <w:szCs w:val="20"/>
        </w:rPr>
        <w:t xml:space="preserve">. Hospital: hospital-based </w:t>
      </w:r>
      <w:r w:rsidR="009F0F24" w:rsidRPr="00CD43C9">
        <w:rPr>
          <w:sz w:val="20"/>
          <w:szCs w:val="20"/>
        </w:rPr>
        <w:t>records only +/- hospital physician questionnaire</w:t>
      </w:r>
      <w:r w:rsidR="007B7268">
        <w:rPr>
          <w:sz w:val="20"/>
          <w:szCs w:val="20"/>
        </w:rPr>
        <w:t>.</w:t>
      </w:r>
    </w:p>
    <w:p w14:paraId="22CAB9C7" w14:textId="77777777" w:rsidR="00BF31DF" w:rsidRPr="00CD43C9" w:rsidRDefault="00BF31DF" w:rsidP="00BF31DF">
      <w:pPr>
        <w:rPr>
          <w:sz w:val="20"/>
          <w:szCs w:val="20"/>
        </w:rPr>
      </w:pPr>
    </w:p>
    <w:p w14:paraId="5645BB71" w14:textId="4C6882B6" w:rsidR="007E3681" w:rsidRDefault="007E3681" w:rsidP="00BF31DF">
      <w:pPr>
        <w:rPr>
          <w:sz w:val="20"/>
          <w:szCs w:val="20"/>
        </w:rPr>
      </w:pPr>
      <w:r w:rsidRPr="00CD43C9">
        <w:rPr>
          <w:sz w:val="20"/>
          <w:szCs w:val="20"/>
          <w:vertAlign w:val="superscript"/>
        </w:rPr>
        <w:t>¶</w:t>
      </w:r>
      <w:r w:rsidRPr="00CD43C9">
        <w:rPr>
          <w:sz w:val="20"/>
          <w:szCs w:val="20"/>
        </w:rPr>
        <w:t xml:space="preserve">Yes: the reference standard diagnosis was made blind to </w:t>
      </w:r>
      <w:r w:rsidR="007B7268">
        <w:rPr>
          <w:sz w:val="20"/>
          <w:szCs w:val="20"/>
        </w:rPr>
        <w:t>patient self-report status.</w:t>
      </w:r>
      <w:r w:rsidRPr="00CD43C9">
        <w:rPr>
          <w:sz w:val="20"/>
          <w:szCs w:val="20"/>
        </w:rPr>
        <w:t xml:space="preserve"> Unclear: not clearly reported. No: the reference standard diagnosis was made</w:t>
      </w:r>
      <w:r w:rsidR="007B7268">
        <w:rPr>
          <w:sz w:val="20"/>
          <w:szCs w:val="20"/>
        </w:rPr>
        <w:t xml:space="preserve"> un-blind to self-report status, or blinding was jeopardised (history and examination of participants, or differential verification). </w:t>
      </w:r>
    </w:p>
    <w:p w14:paraId="4C34C813" w14:textId="77777777" w:rsidR="00BF31DF" w:rsidRPr="00CD43C9" w:rsidRDefault="00BF31DF" w:rsidP="00BF31DF">
      <w:pPr>
        <w:rPr>
          <w:sz w:val="20"/>
          <w:szCs w:val="20"/>
        </w:rPr>
      </w:pPr>
    </w:p>
    <w:p w14:paraId="1FEC5B91" w14:textId="77777777" w:rsidR="00841DF6" w:rsidRPr="00CD43C9" w:rsidRDefault="00841DF6" w:rsidP="00CD43C9">
      <w:pPr>
        <w:spacing w:line="480" w:lineRule="auto"/>
        <w:rPr>
          <w:sz w:val="20"/>
          <w:szCs w:val="20"/>
        </w:rPr>
      </w:pPr>
      <w:r w:rsidRPr="00CD43C9">
        <w:rPr>
          <w:sz w:val="20"/>
          <w:szCs w:val="20"/>
          <w:vertAlign w:val="superscript"/>
        </w:rPr>
        <w:t>**</w:t>
      </w:r>
      <w:r w:rsidRPr="00CD43C9">
        <w:rPr>
          <w:sz w:val="20"/>
          <w:szCs w:val="20"/>
        </w:rPr>
        <w:t xml:space="preserve"> Proportion of potential participants who agreed to take part, completed and returned questionnaires, or attended interviews.</w:t>
      </w:r>
    </w:p>
    <w:p w14:paraId="49819B46" w14:textId="77777777" w:rsidR="00841DF6" w:rsidRDefault="006C5ABF" w:rsidP="00BF31DF">
      <w:pPr>
        <w:rPr>
          <w:sz w:val="20"/>
          <w:szCs w:val="20"/>
        </w:rPr>
      </w:pPr>
      <w:r w:rsidRPr="00CD43C9">
        <w:rPr>
          <w:sz w:val="20"/>
          <w:szCs w:val="20"/>
          <w:vertAlign w:val="superscript"/>
        </w:rPr>
        <w:t>††</w:t>
      </w:r>
      <w:r w:rsidR="002E53AB" w:rsidRPr="00CD43C9">
        <w:rPr>
          <w:sz w:val="20"/>
          <w:szCs w:val="20"/>
          <w:vertAlign w:val="superscript"/>
        </w:rPr>
        <w:t xml:space="preserve"> </w:t>
      </w:r>
      <w:r w:rsidR="002E53AB" w:rsidRPr="00CD43C9">
        <w:rPr>
          <w:sz w:val="20"/>
          <w:szCs w:val="20"/>
        </w:rPr>
        <w:t xml:space="preserve">Yes: </w:t>
      </w:r>
      <w:r w:rsidR="006D4752" w:rsidRPr="00CD43C9">
        <w:rPr>
          <w:sz w:val="20"/>
          <w:szCs w:val="20"/>
        </w:rPr>
        <w:t xml:space="preserve">participants excluded from the </w:t>
      </w:r>
      <w:r w:rsidR="00C37B8D" w:rsidRPr="00CD43C9">
        <w:rPr>
          <w:sz w:val="20"/>
          <w:szCs w:val="20"/>
        </w:rPr>
        <w:t xml:space="preserve">final analysis </w:t>
      </w:r>
      <w:r w:rsidR="006D4752" w:rsidRPr="00CD43C9">
        <w:rPr>
          <w:sz w:val="20"/>
          <w:szCs w:val="20"/>
        </w:rPr>
        <w:t>due to missing reference standard data</w:t>
      </w:r>
      <w:r w:rsidR="00C37B8D" w:rsidRPr="00CD43C9">
        <w:rPr>
          <w:sz w:val="20"/>
          <w:szCs w:val="20"/>
        </w:rPr>
        <w:t>, or because the reference standard diagnosis was ‘unclear’</w:t>
      </w:r>
      <w:r w:rsidR="006D4752" w:rsidRPr="00CD43C9">
        <w:rPr>
          <w:sz w:val="20"/>
          <w:szCs w:val="20"/>
        </w:rPr>
        <w:t xml:space="preserve">. </w:t>
      </w:r>
      <w:r w:rsidR="00633CF6" w:rsidRPr="00CD43C9">
        <w:rPr>
          <w:sz w:val="20"/>
          <w:szCs w:val="20"/>
        </w:rPr>
        <w:t>Unclear: insufficient information</w:t>
      </w:r>
      <w:r w:rsidR="002E53AB" w:rsidRPr="00CD43C9">
        <w:rPr>
          <w:sz w:val="20"/>
          <w:szCs w:val="20"/>
        </w:rPr>
        <w:t xml:space="preserve"> published</w:t>
      </w:r>
      <w:r w:rsidR="00633CF6" w:rsidRPr="00CD43C9">
        <w:rPr>
          <w:sz w:val="20"/>
          <w:szCs w:val="20"/>
        </w:rPr>
        <w:t xml:space="preserve">. </w:t>
      </w:r>
      <w:r w:rsidR="002E53AB" w:rsidRPr="00CD43C9">
        <w:rPr>
          <w:sz w:val="20"/>
          <w:szCs w:val="20"/>
        </w:rPr>
        <w:t>No</w:t>
      </w:r>
      <w:r w:rsidR="00633CF6" w:rsidRPr="00CD43C9">
        <w:rPr>
          <w:sz w:val="20"/>
          <w:szCs w:val="20"/>
        </w:rPr>
        <w:t xml:space="preserve">: reference standard data </w:t>
      </w:r>
      <w:r w:rsidR="002E53AB" w:rsidRPr="00CD43C9">
        <w:rPr>
          <w:sz w:val="20"/>
          <w:szCs w:val="20"/>
        </w:rPr>
        <w:t>complete</w:t>
      </w:r>
      <w:r w:rsidR="00633CF6" w:rsidRPr="00CD43C9">
        <w:rPr>
          <w:sz w:val="20"/>
          <w:szCs w:val="20"/>
        </w:rPr>
        <w:t xml:space="preserve"> for all participants.</w:t>
      </w:r>
    </w:p>
    <w:p w14:paraId="0C2E9EDB" w14:textId="77777777" w:rsidR="00BF31DF" w:rsidRPr="00CD43C9" w:rsidRDefault="00BF31DF" w:rsidP="00BF31DF">
      <w:pPr>
        <w:rPr>
          <w:sz w:val="20"/>
          <w:szCs w:val="20"/>
        </w:rPr>
      </w:pPr>
    </w:p>
    <w:p w14:paraId="7390E38A" w14:textId="77777777" w:rsidR="00FA1561" w:rsidRPr="00CD43C9" w:rsidRDefault="00833032" w:rsidP="00CD43C9">
      <w:pPr>
        <w:spacing w:line="480" w:lineRule="auto"/>
        <w:rPr>
          <w:sz w:val="20"/>
          <w:szCs w:val="20"/>
        </w:rPr>
      </w:pPr>
      <w:proofErr w:type="gramStart"/>
      <w:r w:rsidRPr="00CD43C9">
        <w:rPr>
          <w:sz w:val="20"/>
          <w:szCs w:val="20"/>
          <w:vertAlign w:val="superscript"/>
        </w:rPr>
        <w:t>‡‡</w:t>
      </w:r>
      <w:r w:rsidR="00FA1561" w:rsidRPr="00CD43C9">
        <w:rPr>
          <w:sz w:val="20"/>
          <w:szCs w:val="20"/>
        </w:rPr>
        <w:t xml:space="preserve">Patients who had been prescribed Celecoxib, </w:t>
      </w:r>
      <w:proofErr w:type="spellStart"/>
      <w:r w:rsidR="00FA1561" w:rsidRPr="00CD43C9">
        <w:rPr>
          <w:sz w:val="20"/>
          <w:szCs w:val="20"/>
        </w:rPr>
        <w:t>Rofecoxib</w:t>
      </w:r>
      <w:proofErr w:type="spellEnd"/>
      <w:r w:rsidR="00FA1561" w:rsidRPr="00CD43C9">
        <w:rPr>
          <w:sz w:val="20"/>
          <w:szCs w:val="20"/>
        </w:rPr>
        <w:t>, or traditional non-selective Non-Steroidal Anti-Inflammatory Drugs (NSAIDs) on a monthly basis for 1 year.</w:t>
      </w:r>
      <w:proofErr w:type="gramEnd"/>
    </w:p>
    <w:p w14:paraId="187616E0" w14:textId="77777777" w:rsidR="00833032" w:rsidRPr="00CD43C9" w:rsidRDefault="00007131" w:rsidP="00CD43C9">
      <w:pPr>
        <w:spacing w:line="480" w:lineRule="auto"/>
        <w:rPr>
          <w:sz w:val="20"/>
          <w:szCs w:val="20"/>
        </w:rPr>
      </w:pPr>
      <w:proofErr w:type="gramStart"/>
      <w:r w:rsidRPr="00CD43C9">
        <w:rPr>
          <w:sz w:val="20"/>
          <w:szCs w:val="20"/>
          <w:vertAlign w:val="superscript"/>
        </w:rPr>
        <w:t>§§</w:t>
      </w:r>
      <w:r w:rsidRPr="00CD43C9">
        <w:rPr>
          <w:sz w:val="20"/>
          <w:szCs w:val="20"/>
        </w:rPr>
        <w:t>General Practitioner questionnaire</w:t>
      </w:r>
      <w:r w:rsidR="0019285A" w:rsidRPr="00CD43C9">
        <w:rPr>
          <w:sz w:val="20"/>
          <w:szCs w:val="20"/>
        </w:rPr>
        <w:t xml:space="preserve"> only.</w:t>
      </w:r>
      <w:proofErr w:type="gramEnd"/>
      <w:r w:rsidR="0019285A" w:rsidRPr="00CD43C9">
        <w:rPr>
          <w:sz w:val="20"/>
          <w:szCs w:val="20"/>
        </w:rPr>
        <w:t xml:space="preserve"> </w:t>
      </w:r>
    </w:p>
    <w:p w14:paraId="05585F07" w14:textId="77777777" w:rsidR="00FA1561" w:rsidRPr="00CD43C9" w:rsidRDefault="002F2D70" w:rsidP="00CD43C9">
      <w:pPr>
        <w:spacing w:line="480" w:lineRule="auto"/>
        <w:rPr>
          <w:sz w:val="20"/>
          <w:szCs w:val="20"/>
        </w:rPr>
      </w:pPr>
      <w:r w:rsidRPr="00E63717">
        <w:rPr>
          <w:b/>
          <w:sz w:val="20"/>
          <w:szCs w:val="20"/>
          <w:vertAlign w:val="superscript"/>
        </w:rPr>
        <w:t>¶</w:t>
      </w:r>
      <w:r w:rsidR="00083C26" w:rsidRPr="00CD43C9">
        <w:rPr>
          <w:sz w:val="20"/>
          <w:szCs w:val="20"/>
          <w:vertAlign w:val="superscript"/>
        </w:rPr>
        <w:t>¶</w:t>
      </w:r>
      <w:r w:rsidR="00FA1561" w:rsidRPr="00CD43C9">
        <w:rPr>
          <w:sz w:val="20"/>
          <w:szCs w:val="20"/>
        </w:rPr>
        <w:t>Amongst these participants ~58% of GPs responded with questionnaire data.</w:t>
      </w:r>
    </w:p>
    <w:p w14:paraId="2A42463E" w14:textId="77777777" w:rsidR="002F2D70" w:rsidRPr="00CD43C9" w:rsidRDefault="00F54057" w:rsidP="00CD43C9">
      <w:pPr>
        <w:spacing w:line="480" w:lineRule="auto"/>
        <w:rPr>
          <w:sz w:val="20"/>
          <w:szCs w:val="20"/>
        </w:rPr>
      </w:pPr>
      <w:r w:rsidRPr="00CD43C9">
        <w:rPr>
          <w:sz w:val="20"/>
          <w:szCs w:val="20"/>
          <w:vertAlign w:val="superscript"/>
        </w:rPr>
        <w:t>***</w:t>
      </w:r>
      <w:r w:rsidRPr="00CD43C9">
        <w:rPr>
          <w:sz w:val="20"/>
          <w:szCs w:val="20"/>
        </w:rPr>
        <w:t>Population stroke register</w:t>
      </w:r>
      <w:r w:rsidR="001E7F01" w:rsidRPr="00CD43C9">
        <w:rPr>
          <w:sz w:val="20"/>
          <w:szCs w:val="20"/>
        </w:rPr>
        <w:t>.</w:t>
      </w:r>
      <w:r w:rsidRPr="00CD43C9">
        <w:rPr>
          <w:sz w:val="20"/>
          <w:szCs w:val="20"/>
        </w:rPr>
        <w:t xml:space="preserve"> </w:t>
      </w:r>
      <w:r w:rsidR="001E7F01" w:rsidRPr="00CD43C9">
        <w:rPr>
          <w:sz w:val="20"/>
          <w:szCs w:val="20"/>
        </w:rPr>
        <w:t>Medical records were re-examined if</w:t>
      </w:r>
      <w:r w:rsidRPr="00CD43C9">
        <w:rPr>
          <w:sz w:val="20"/>
          <w:szCs w:val="20"/>
        </w:rPr>
        <w:t xml:space="preserve"> </w:t>
      </w:r>
      <w:r w:rsidR="001E7F01" w:rsidRPr="00CD43C9">
        <w:rPr>
          <w:sz w:val="20"/>
          <w:szCs w:val="20"/>
        </w:rPr>
        <w:t>a patient reported stroke but the register was negative.</w:t>
      </w:r>
      <w:r w:rsidRPr="00CD43C9">
        <w:rPr>
          <w:sz w:val="20"/>
          <w:szCs w:val="20"/>
        </w:rPr>
        <w:t xml:space="preserve"> </w:t>
      </w:r>
    </w:p>
    <w:p w14:paraId="4B8D82ED" w14:textId="77777777" w:rsidR="00140555" w:rsidRPr="00CD43C9" w:rsidRDefault="00140555" w:rsidP="00CD43C9">
      <w:pPr>
        <w:spacing w:line="480" w:lineRule="auto"/>
        <w:rPr>
          <w:sz w:val="20"/>
          <w:szCs w:val="20"/>
        </w:rPr>
      </w:pPr>
      <w:r w:rsidRPr="00E63717">
        <w:rPr>
          <w:b/>
          <w:sz w:val="20"/>
          <w:szCs w:val="20"/>
          <w:vertAlign w:val="superscript"/>
        </w:rPr>
        <w:t>†††</w:t>
      </w:r>
      <w:r w:rsidRPr="00CD43C9">
        <w:rPr>
          <w:sz w:val="20"/>
          <w:szCs w:val="20"/>
        </w:rPr>
        <w:t>Excluded those with ‘severe mental or physical disability’.</w:t>
      </w:r>
    </w:p>
    <w:p w14:paraId="0EE4A61A" w14:textId="77777777" w:rsidR="00140555" w:rsidRDefault="00140555" w:rsidP="00BF31DF">
      <w:pPr>
        <w:rPr>
          <w:sz w:val="20"/>
          <w:szCs w:val="20"/>
        </w:rPr>
      </w:pPr>
      <w:proofErr w:type="gramStart"/>
      <w:r w:rsidRPr="00CD43C9">
        <w:rPr>
          <w:sz w:val="20"/>
          <w:szCs w:val="20"/>
          <w:vertAlign w:val="superscript"/>
        </w:rPr>
        <w:t>‡‡‡</w:t>
      </w:r>
      <w:r w:rsidRPr="00CD43C9">
        <w:rPr>
          <w:sz w:val="20"/>
          <w:szCs w:val="20"/>
        </w:rPr>
        <w:t>General Practitioner questionnaire.</w:t>
      </w:r>
      <w:proofErr w:type="gramEnd"/>
      <w:r w:rsidRPr="00CD43C9">
        <w:rPr>
          <w:sz w:val="20"/>
          <w:szCs w:val="20"/>
        </w:rPr>
        <w:t xml:space="preserve"> P</w:t>
      </w:r>
      <w:r w:rsidR="00083C26" w:rsidRPr="00CD43C9">
        <w:rPr>
          <w:sz w:val="20"/>
          <w:szCs w:val="20"/>
        </w:rPr>
        <w:t>rimary care records were re-examined for evidence of stroke if a patient reported stroke but the GP did not (apparent false positive cases). This led to confirmation of a few additional stroke cases, and increased the PPV of patient self-report from 41% (95% CI 35-48) to 56% (95% CI 49-62)</w:t>
      </w:r>
      <w:r w:rsidRPr="00CD43C9">
        <w:rPr>
          <w:sz w:val="20"/>
          <w:szCs w:val="20"/>
        </w:rPr>
        <w:t>.</w:t>
      </w:r>
    </w:p>
    <w:p w14:paraId="74C4EB6A" w14:textId="77777777" w:rsidR="00BF31DF" w:rsidRPr="00CD43C9" w:rsidRDefault="00BF31DF" w:rsidP="00BF31DF">
      <w:pPr>
        <w:rPr>
          <w:sz w:val="20"/>
          <w:szCs w:val="20"/>
        </w:rPr>
      </w:pPr>
    </w:p>
    <w:p w14:paraId="418835A6" w14:textId="77777777" w:rsidR="00FA1561" w:rsidRPr="00CD43C9" w:rsidRDefault="00EF2F9F" w:rsidP="00CD43C9">
      <w:pPr>
        <w:spacing w:line="480" w:lineRule="auto"/>
        <w:rPr>
          <w:sz w:val="20"/>
          <w:szCs w:val="20"/>
        </w:rPr>
      </w:pPr>
      <w:r w:rsidRPr="00E63717">
        <w:rPr>
          <w:sz w:val="20"/>
          <w:szCs w:val="20"/>
          <w:vertAlign w:val="superscript"/>
        </w:rPr>
        <w:t>§§§</w:t>
      </w:r>
      <w:r w:rsidR="00FA1561" w:rsidRPr="00CD43C9">
        <w:rPr>
          <w:sz w:val="20"/>
          <w:szCs w:val="20"/>
        </w:rPr>
        <w:t>Excluded residential or nursing home residents</w:t>
      </w:r>
      <w:r w:rsidRPr="00CD43C9">
        <w:rPr>
          <w:sz w:val="20"/>
          <w:szCs w:val="20"/>
        </w:rPr>
        <w:t>.</w:t>
      </w:r>
    </w:p>
    <w:p w14:paraId="217EE9C3" w14:textId="77777777" w:rsidR="00FA1561" w:rsidRPr="00CD43C9" w:rsidRDefault="00BA7B76" w:rsidP="00CD43C9">
      <w:pPr>
        <w:spacing w:line="480" w:lineRule="auto"/>
        <w:rPr>
          <w:sz w:val="20"/>
          <w:szCs w:val="20"/>
        </w:rPr>
      </w:pPr>
      <w:proofErr w:type="gramStart"/>
      <w:r w:rsidRPr="00E63717">
        <w:rPr>
          <w:sz w:val="20"/>
          <w:szCs w:val="20"/>
          <w:vertAlign w:val="superscript"/>
        </w:rPr>
        <w:t>¶¶¶</w:t>
      </w:r>
      <w:r w:rsidR="00FA1561" w:rsidRPr="00CD43C9">
        <w:rPr>
          <w:sz w:val="20"/>
          <w:szCs w:val="20"/>
        </w:rPr>
        <w:t>Excluded participants with moderate or severe cognitive impairment.</w:t>
      </w:r>
      <w:proofErr w:type="gramEnd"/>
    </w:p>
    <w:p w14:paraId="1CDAAA1F" w14:textId="77777777" w:rsidR="00C8300F" w:rsidRDefault="003E7B63" w:rsidP="00BF31DF">
      <w:pPr>
        <w:rPr>
          <w:sz w:val="20"/>
          <w:szCs w:val="20"/>
        </w:rPr>
      </w:pPr>
      <w:r w:rsidRPr="00CD43C9">
        <w:rPr>
          <w:sz w:val="20"/>
          <w:szCs w:val="20"/>
          <w:vertAlign w:val="superscript"/>
        </w:rPr>
        <w:t>****</w:t>
      </w:r>
      <w:r w:rsidR="00C8300F" w:rsidRPr="00CD43C9">
        <w:rPr>
          <w:sz w:val="20"/>
          <w:szCs w:val="20"/>
        </w:rPr>
        <w:t>The majority of participants with normal cognition were excluded. The final sample included participants with cognitive impairment and a random sample without cognitive impairment.</w:t>
      </w:r>
    </w:p>
    <w:p w14:paraId="0BBD174B" w14:textId="77777777" w:rsidR="00BF31DF" w:rsidRPr="00CD43C9" w:rsidRDefault="00BF31DF" w:rsidP="00BF31DF">
      <w:pPr>
        <w:rPr>
          <w:sz w:val="20"/>
          <w:szCs w:val="20"/>
        </w:rPr>
      </w:pPr>
    </w:p>
    <w:p w14:paraId="70335C47" w14:textId="77777777" w:rsidR="00EF3DDA" w:rsidRDefault="004B2023" w:rsidP="00BF31DF">
      <w:pPr>
        <w:rPr>
          <w:sz w:val="20"/>
          <w:szCs w:val="20"/>
        </w:rPr>
      </w:pPr>
      <w:r w:rsidRPr="00CD43C9">
        <w:rPr>
          <w:sz w:val="20"/>
          <w:szCs w:val="20"/>
          <w:vertAlign w:val="superscript"/>
        </w:rPr>
        <w:lastRenderedPageBreak/>
        <w:t>††††</w:t>
      </w:r>
      <w:r w:rsidR="00EF3DDA" w:rsidRPr="00CD43C9">
        <w:rPr>
          <w:sz w:val="20"/>
          <w:szCs w:val="20"/>
        </w:rPr>
        <w:t xml:space="preserve">In this study, physicians took a history from patients. Results of history and physical examination were used, in addition to medical record review, to determine the final diagnosis (presence or absence of stroke). </w:t>
      </w:r>
    </w:p>
    <w:p w14:paraId="7D680D4B" w14:textId="77777777" w:rsidR="00BF31DF" w:rsidRPr="00CD43C9" w:rsidRDefault="00BF31DF" w:rsidP="00BF31DF">
      <w:pPr>
        <w:rPr>
          <w:sz w:val="20"/>
          <w:szCs w:val="20"/>
        </w:rPr>
      </w:pPr>
    </w:p>
    <w:p w14:paraId="1BD3000B" w14:textId="77777777" w:rsidR="00790C23" w:rsidRDefault="00790C23">
      <w:pPr>
        <w:rPr>
          <w:sz w:val="20"/>
          <w:szCs w:val="20"/>
        </w:rPr>
      </w:pPr>
      <w:r w:rsidRPr="00CD43C9">
        <w:rPr>
          <w:sz w:val="20"/>
          <w:szCs w:val="20"/>
          <w:vertAlign w:val="superscript"/>
        </w:rPr>
        <w:t>‡‡‡‡</w:t>
      </w:r>
      <w:r w:rsidRPr="00CD43C9">
        <w:rPr>
          <w:sz w:val="20"/>
          <w:szCs w:val="20"/>
        </w:rPr>
        <w:t xml:space="preserve"> </w:t>
      </w:r>
      <w:r w:rsidR="008665D8">
        <w:rPr>
          <w:sz w:val="20"/>
          <w:szCs w:val="20"/>
        </w:rPr>
        <w:t>Source of the reference standard was</w:t>
      </w:r>
      <w:r w:rsidR="00BC53D4">
        <w:rPr>
          <w:sz w:val="20"/>
          <w:szCs w:val="20"/>
        </w:rPr>
        <w:t xml:space="preserve"> coded hospital data</w:t>
      </w:r>
      <w:r w:rsidR="00962524">
        <w:rPr>
          <w:sz w:val="20"/>
          <w:szCs w:val="20"/>
        </w:rPr>
        <w:t xml:space="preserve"> </w:t>
      </w:r>
      <w:r w:rsidR="008665D8">
        <w:rPr>
          <w:sz w:val="20"/>
          <w:szCs w:val="20"/>
        </w:rPr>
        <w:t xml:space="preserve">plus medical record review or </w:t>
      </w:r>
      <w:r w:rsidR="00962524">
        <w:rPr>
          <w:sz w:val="20"/>
          <w:szCs w:val="20"/>
        </w:rPr>
        <w:t xml:space="preserve">GP questionnaire. </w:t>
      </w:r>
      <w:r w:rsidR="00BC53D4">
        <w:rPr>
          <w:sz w:val="20"/>
          <w:szCs w:val="20"/>
        </w:rPr>
        <w:t xml:space="preserve"> </w:t>
      </w:r>
      <w:r w:rsidR="00444AE1" w:rsidRPr="00CD43C9">
        <w:rPr>
          <w:sz w:val="20"/>
          <w:szCs w:val="20"/>
        </w:rPr>
        <w:t xml:space="preserve"> </w:t>
      </w:r>
      <w:r w:rsidRPr="00CD43C9">
        <w:rPr>
          <w:sz w:val="20"/>
          <w:szCs w:val="20"/>
        </w:rPr>
        <w:t>If self-report or coded data were positive for stroke, a committee reviewed data abstracted from medical records.</w:t>
      </w:r>
      <w:r w:rsidR="00BC53D4">
        <w:rPr>
          <w:sz w:val="20"/>
          <w:szCs w:val="20"/>
        </w:rPr>
        <w:t xml:space="preserve"> If self-report was positive for stroke and hospital data </w:t>
      </w:r>
      <w:r w:rsidR="008665D8">
        <w:rPr>
          <w:sz w:val="20"/>
          <w:szCs w:val="20"/>
        </w:rPr>
        <w:t xml:space="preserve">were </w:t>
      </w:r>
      <w:r w:rsidR="00BC53D4">
        <w:rPr>
          <w:sz w:val="20"/>
          <w:szCs w:val="20"/>
        </w:rPr>
        <w:t xml:space="preserve">unavailable, GP questionnaire was requested. </w:t>
      </w:r>
    </w:p>
    <w:p w14:paraId="08B55AF9" w14:textId="77777777" w:rsidR="0037251B" w:rsidRPr="00CD43C9" w:rsidRDefault="0037251B">
      <w:pPr>
        <w:rPr>
          <w:sz w:val="20"/>
          <w:szCs w:val="20"/>
        </w:rPr>
      </w:pPr>
    </w:p>
    <w:p w14:paraId="306FC60B" w14:textId="13FD4035" w:rsidR="001740C8" w:rsidRPr="00CD43C9" w:rsidRDefault="00D131B5" w:rsidP="00CD43C9">
      <w:pPr>
        <w:spacing w:line="480" w:lineRule="auto"/>
        <w:rPr>
          <w:sz w:val="20"/>
          <w:szCs w:val="20"/>
          <w:vertAlign w:val="superscript"/>
        </w:rPr>
      </w:pPr>
      <w:proofErr w:type="gramStart"/>
      <w:r w:rsidRPr="00CD43C9">
        <w:rPr>
          <w:sz w:val="20"/>
          <w:szCs w:val="20"/>
          <w:vertAlign w:val="superscript"/>
        </w:rPr>
        <w:t>§§§§</w:t>
      </w:r>
      <w:r w:rsidR="004A0B5B">
        <w:rPr>
          <w:sz w:val="20"/>
          <w:szCs w:val="20"/>
        </w:rPr>
        <w:t>Self-report</w:t>
      </w:r>
      <w:r w:rsidR="001740C8" w:rsidRPr="00CD43C9">
        <w:rPr>
          <w:sz w:val="20"/>
          <w:szCs w:val="20"/>
        </w:rPr>
        <w:t xml:space="preserve"> included prevalent events (baseline questionnaire) plus additional prevalent or incident events (3 year follow-up telephone interview).</w:t>
      </w:r>
      <w:proofErr w:type="gramEnd"/>
    </w:p>
    <w:p w14:paraId="4B0D67B1" w14:textId="77777777" w:rsidR="00EF3DDA" w:rsidRDefault="00D131B5" w:rsidP="00BF31DF">
      <w:pPr>
        <w:rPr>
          <w:sz w:val="20"/>
          <w:szCs w:val="20"/>
        </w:rPr>
      </w:pPr>
      <w:r w:rsidRPr="00E63717">
        <w:rPr>
          <w:sz w:val="20"/>
          <w:szCs w:val="20"/>
          <w:vertAlign w:val="superscript"/>
        </w:rPr>
        <w:t>¶¶¶¶</w:t>
      </w:r>
      <w:r w:rsidR="00EF3DDA" w:rsidRPr="00CD43C9">
        <w:rPr>
          <w:sz w:val="20"/>
          <w:szCs w:val="20"/>
        </w:rPr>
        <w:t>Validation included physician history and examination of patients who self-reported stroke. The final reference standard diagnosis was made by expert consensus using multiple sources of information. Good medical records took precedence over the physician diagnosis at home visit.</w:t>
      </w:r>
    </w:p>
    <w:p w14:paraId="5C4FC704" w14:textId="77777777" w:rsidR="00BF31DF" w:rsidRPr="00CD43C9" w:rsidRDefault="00BF31DF" w:rsidP="00BF31DF">
      <w:pPr>
        <w:rPr>
          <w:sz w:val="20"/>
          <w:szCs w:val="20"/>
          <w:vertAlign w:val="superscript"/>
        </w:rPr>
      </w:pPr>
    </w:p>
    <w:p w14:paraId="7B92DCDC" w14:textId="77777777" w:rsidR="00FA1561" w:rsidRPr="00CD43C9" w:rsidRDefault="00D131B5" w:rsidP="00CD43C9">
      <w:pPr>
        <w:spacing w:line="480" w:lineRule="auto"/>
        <w:rPr>
          <w:sz w:val="20"/>
          <w:szCs w:val="20"/>
        </w:rPr>
      </w:pPr>
      <w:r w:rsidRPr="00CD43C9">
        <w:rPr>
          <w:sz w:val="20"/>
          <w:szCs w:val="20"/>
          <w:vertAlign w:val="superscript"/>
        </w:rPr>
        <w:t>*****</w:t>
      </w:r>
      <w:r w:rsidR="00FA1561" w:rsidRPr="00CD43C9">
        <w:rPr>
          <w:sz w:val="20"/>
          <w:szCs w:val="20"/>
        </w:rPr>
        <w:t>Includes clinical trial participants on different HRT regimens, low fat diet, and calcium and vitamin D supplementation.</w:t>
      </w:r>
    </w:p>
    <w:p w14:paraId="4C2FE027" w14:textId="77777777" w:rsidR="00FA1561" w:rsidRDefault="00FA1561" w:rsidP="00FA1561">
      <w:pPr>
        <w:outlineLvl w:val="0"/>
        <w:rPr>
          <w:b/>
        </w:rPr>
      </w:pPr>
    </w:p>
    <w:p w14:paraId="63B7184D" w14:textId="77777777" w:rsidR="00FA1561" w:rsidRDefault="00FA1561" w:rsidP="00FA1561">
      <w:pPr>
        <w:outlineLvl w:val="0"/>
        <w:rPr>
          <w:b/>
        </w:rPr>
      </w:pPr>
    </w:p>
    <w:p w14:paraId="022C1D8A" w14:textId="77777777" w:rsidR="00FA1561" w:rsidRDefault="00FA1561" w:rsidP="00FA1561">
      <w:pPr>
        <w:outlineLvl w:val="0"/>
        <w:rPr>
          <w:b/>
        </w:rPr>
      </w:pPr>
    </w:p>
    <w:p w14:paraId="7175E942" w14:textId="77777777" w:rsidR="00FA1561" w:rsidRDefault="00FA1561" w:rsidP="00FA1561">
      <w:pPr>
        <w:outlineLvl w:val="0"/>
        <w:rPr>
          <w:b/>
        </w:rPr>
      </w:pPr>
    </w:p>
    <w:p w14:paraId="538276AC" w14:textId="77777777" w:rsidR="00FA1561" w:rsidRDefault="00FA1561" w:rsidP="00FA1561">
      <w:pPr>
        <w:outlineLvl w:val="0"/>
        <w:rPr>
          <w:b/>
        </w:rPr>
      </w:pPr>
    </w:p>
    <w:p w14:paraId="4F0F9267" w14:textId="77777777" w:rsidR="00FA1561" w:rsidRDefault="00FA1561" w:rsidP="00FA1561">
      <w:pPr>
        <w:outlineLvl w:val="0"/>
        <w:rPr>
          <w:b/>
        </w:rPr>
      </w:pPr>
    </w:p>
    <w:p w14:paraId="2370652B" w14:textId="77777777" w:rsidR="00FA1561" w:rsidRDefault="00FA1561" w:rsidP="00FA1561">
      <w:pPr>
        <w:outlineLvl w:val="0"/>
        <w:rPr>
          <w:b/>
        </w:rPr>
      </w:pPr>
    </w:p>
    <w:p w14:paraId="29E5DDBE" w14:textId="77777777" w:rsidR="00FA1561" w:rsidRDefault="00FA1561" w:rsidP="00FA1561">
      <w:pPr>
        <w:outlineLvl w:val="0"/>
        <w:rPr>
          <w:b/>
        </w:rPr>
      </w:pPr>
    </w:p>
    <w:p w14:paraId="7278818F" w14:textId="77777777" w:rsidR="00FA1561" w:rsidRDefault="00FA1561" w:rsidP="00FA1561">
      <w:pPr>
        <w:outlineLvl w:val="0"/>
        <w:rPr>
          <w:b/>
        </w:rPr>
      </w:pPr>
    </w:p>
    <w:p w14:paraId="140F4C5A" w14:textId="77777777" w:rsidR="00FA1561" w:rsidRDefault="00FA1561" w:rsidP="00FA1561">
      <w:pPr>
        <w:outlineLvl w:val="0"/>
        <w:rPr>
          <w:b/>
        </w:rPr>
      </w:pPr>
    </w:p>
    <w:p w14:paraId="29F0E6D9" w14:textId="77777777" w:rsidR="00FA1561" w:rsidRDefault="00FA1561" w:rsidP="00FA1561">
      <w:pPr>
        <w:outlineLvl w:val="0"/>
        <w:rPr>
          <w:b/>
        </w:rPr>
      </w:pPr>
    </w:p>
    <w:p w14:paraId="19D4D79E" w14:textId="77777777" w:rsidR="00FA1561" w:rsidRDefault="00FA1561" w:rsidP="00FA1561">
      <w:pPr>
        <w:outlineLvl w:val="0"/>
        <w:rPr>
          <w:b/>
        </w:rPr>
      </w:pPr>
    </w:p>
    <w:p w14:paraId="15609880" w14:textId="77777777" w:rsidR="00FA1561" w:rsidRDefault="00FA1561" w:rsidP="00FA1561">
      <w:pPr>
        <w:outlineLvl w:val="0"/>
        <w:rPr>
          <w:b/>
        </w:rPr>
      </w:pPr>
    </w:p>
    <w:p w14:paraId="35C720A5" w14:textId="77777777" w:rsidR="00FA1561" w:rsidRDefault="00FA1561" w:rsidP="00FA1561">
      <w:pPr>
        <w:outlineLvl w:val="0"/>
        <w:rPr>
          <w:b/>
        </w:rPr>
      </w:pPr>
    </w:p>
    <w:p w14:paraId="333C31FC" w14:textId="77777777" w:rsidR="000624B3" w:rsidRDefault="000624B3" w:rsidP="00FA1561">
      <w:pPr>
        <w:outlineLvl w:val="0"/>
        <w:rPr>
          <w:b/>
        </w:rPr>
      </w:pPr>
    </w:p>
    <w:p w14:paraId="2756546F" w14:textId="77777777" w:rsidR="000624B3" w:rsidRDefault="000624B3" w:rsidP="00FA1561">
      <w:pPr>
        <w:outlineLvl w:val="0"/>
        <w:rPr>
          <w:b/>
        </w:rPr>
      </w:pPr>
    </w:p>
    <w:p w14:paraId="35F1EF88" w14:textId="77777777" w:rsidR="000624B3" w:rsidRDefault="000624B3" w:rsidP="00FA1561">
      <w:pPr>
        <w:outlineLvl w:val="0"/>
        <w:rPr>
          <w:b/>
        </w:rPr>
      </w:pPr>
    </w:p>
    <w:p w14:paraId="1D7EF9A4" w14:textId="77777777" w:rsidR="000624B3" w:rsidRDefault="000624B3" w:rsidP="00FA1561">
      <w:pPr>
        <w:outlineLvl w:val="0"/>
        <w:rPr>
          <w:b/>
        </w:rPr>
      </w:pPr>
    </w:p>
    <w:p w14:paraId="2B3BDC20" w14:textId="77777777" w:rsidR="000624B3" w:rsidRDefault="000624B3" w:rsidP="00FA1561">
      <w:pPr>
        <w:outlineLvl w:val="0"/>
        <w:rPr>
          <w:b/>
        </w:rPr>
      </w:pPr>
    </w:p>
    <w:p w14:paraId="32787F68" w14:textId="77777777" w:rsidR="00A06D25" w:rsidRDefault="00A06D25" w:rsidP="00FA1561">
      <w:pPr>
        <w:outlineLvl w:val="0"/>
        <w:rPr>
          <w:b/>
        </w:rPr>
      </w:pPr>
    </w:p>
    <w:p w14:paraId="53BC9312" w14:textId="77777777" w:rsidR="00A06D25" w:rsidRDefault="00A06D25" w:rsidP="00FA1561">
      <w:pPr>
        <w:outlineLvl w:val="0"/>
        <w:rPr>
          <w:b/>
        </w:rPr>
      </w:pPr>
    </w:p>
    <w:sectPr w:rsidR="00A06D25" w:rsidSect="00CD43C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561"/>
    <w:rsid w:val="000058AF"/>
    <w:rsid w:val="00005CB6"/>
    <w:rsid w:val="00006852"/>
    <w:rsid w:val="00007131"/>
    <w:rsid w:val="00011096"/>
    <w:rsid w:val="00021E7E"/>
    <w:rsid w:val="000227A0"/>
    <w:rsid w:val="000246FB"/>
    <w:rsid w:val="000369A3"/>
    <w:rsid w:val="00041CFD"/>
    <w:rsid w:val="00043F28"/>
    <w:rsid w:val="0005235D"/>
    <w:rsid w:val="00057A45"/>
    <w:rsid w:val="000624B3"/>
    <w:rsid w:val="000627D0"/>
    <w:rsid w:val="00064745"/>
    <w:rsid w:val="00065996"/>
    <w:rsid w:val="000719ED"/>
    <w:rsid w:val="00073275"/>
    <w:rsid w:val="000744D6"/>
    <w:rsid w:val="00076915"/>
    <w:rsid w:val="00077676"/>
    <w:rsid w:val="00081273"/>
    <w:rsid w:val="00083467"/>
    <w:rsid w:val="00083C26"/>
    <w:rsid w:val="000844F9"/>
    <w:rsid w:val="00085C5A"/>
    <w:rsid w:val="00085D80"/>
    <w:rsid w:val="00091B31"/>
    <w:rsid w:val="00094AAB"/>
    <w:rsid w:val="000953BC"/>
    <w:rsid w:val="000A4509"/>
    <w:rsid w:val="000A70C6"/>
    <w:rsid w:val="000B66FF"/>
    <w:rsid w:val="000C479A"/>
    <w:rsid w:val="000C49C0"/>
    <w:rsid w:val="000D226C"/>
    <w:rsid w:val="000D5D49"/>
    <w:rsid w:val="000D6AEB"/>
    <w:rsid w:val="000D759A"/>
    <w:rsid w:val="000E1E9B"/>
    <w:rsid w:val="000E258F"/>
    <w:rsid w:val="000E6243"/>
    <w:rsid w:val="000E73F6"/>
    <w:rsid w:val="000E7635"/>
    <w:rsid w:val="000F213D"/>
    <w:rsid w:val="000F21C7"/>
    <w:rsid w:val="000F7ED6"/>
    <w:rsid w:val="001026D9"/>
    <w:rsid w:val="001026FA"/>
    <w:rsid w:val="001036F8"/>
    <w:rsid w:val="00121334"/>
    <w:rsid w:val="00122CA6"/>
    <w:rsid w:val="00124FF6"/>
    <w:rsid w:val="0012650D"/>
    <w:rsid w:val="0013003E"/>
    <w:rsid w:val="00135CFD"/>
    <w:rsid w:val="001361D6"/>
    <w:rsid w:val="0013628C"/>
    <w:rsid w:val="00136EC7"/>
    <w:rsid w:val="00136EC9"/>
    <w:rsid w:val="00137509"/>
    <w:rsid w:val="00140555"/>
    <w:rsid w:val="0014221E"/>
    <w:rsid w:val="00147D47"/>
    <w:rsid w:val="00152BDB"/>
    <w:rsid w:val="00153D4E"/>
    <w:rsid w:val="001556E4"/>
    <w:rsid w:val="00157E39"/>
    <w:rsid w:val="001618EF"/>
    <w:rsid w:val="001657B7"/>
    <w:rsid w:val="00170589"/>
    <w:rsid w:val="001740C8"/>
    <w:rsid w:val="00174764"/>
    <w:rsid w:val="001774D4"/>
    <w:rsid w:val="00180282"/>
    <w:rsid w:val="0018244B"/>
    <w:rsid w:val="001824F4"/>
    <w:rsid w:val="001827E3"/>
    <w:rsid w:val="0018332C"/>
    <w:rsid w:val="00183D16"/>
    <w:rsid w:val="00187A03"/>
    <w:rsid w:val="0019285A"/>
    <w:rsid w:val="001933AB"/>
    <w:rsid w:val="00194E78"/>
    <w:rsid w:val="001A23EF"/>
    <w:rsid w:val="001A37AF"/>
    <w:rsid w:val="001A59E3"/>
    <w:rsid w:val="001A7B7D"/>
    <w:rsid w:val="001B203E"/>
    <w:rsid w:val="001B56E4"/>
    <w:rsid w:val="001C24C9"/>
    <w:rsid w:val="001C3441"/>
    <w:rsid w:val="001C3805"/>
    <w:rsid w:val="001C3D37"/>
    <w:rsid w:val="001C42BB"/>
    <w:rsid w:val="001C7305"/>
    <w:rsid w:val="001D3FF7"/>
    <w:rsid w:val="001D4362"/>
    <w:rsid w:val="001D727F"/>
    <w:rsid w:val="001D7AF1"/>
    <w:rsid w:val="001D7E8D"/>
    <w:rsid w:val="001E28A9"/>
    <w:rsid w:val="001E7F01"/>
    <w:rsid w:val="001F1E66"/>
    <w:rsid w:val="001F2451"/>
    <w:rsid w:val="0020116F"/>
    <w:rsid w:val="00201652"/>
    <w:rsid w:val="00202314"/>
    <w:rsid w:val="002120F7"/>
    <w:rsid w:val="00214AB1"/>
    <w:rsid w:val="00216A61"/>
    <w:rsid w:val="002175F0"/>
    <w:rsid w:val="00217F5F"/>
    <w:rsid w:val="00226FCA"/>
    <w:rsid w:val="002277F0"/>
    <w:rsid w:val="00227989"/>
    <w:rsid w:val="00230D90"/>
    <w:rsid w:val="00234567"/>
    <w:rsid w:val="00234B3A"/>
    <w:rsid w:val="002352BB"/>
    <w:rsid w:val="002427D7"/>
    <w:rsid w:val="002446CF"/>
    <w:rsid w:val="00245E31"/>
    <w:rsid w:val="002461A6"/>
    <w:rsid w:val="002478E2"/>
    <w:rsid w:val="00250531"/>
    <w:rsid w:val="00254E3E"/>
    <w:rsid w:val="002555E6"/>
    <w:rsid w:val="002774AF"/>
    <w:rsid w:val="00280ACF"/>
    <w:rsid w:val="00280F5F"/>
    <w:rsid w:val="002811E3"/>
    <w:rsid w:val="0028375E"/>
    <w:rsid w:val="00283D87"/>
    <w:rsid w:val="00283E75"/>
    <w:rsid w:val="002A10EF"/>
    <w:rsid w:val="002A5CA3"/>
    <w:rsid w:val="002A6B88"/>
    <w:rsid w:val="002B1797"/>
    <w:rsid w:val="002B49DA"/>
    <w:rsid w:val="002B4EB3"/>
    <w:rsid w:val="002C1A50"/>
    <w:rsid w:val="002C304A"/>
    <w:rsid w:val="002C37F6"/>
    <w:rsid w:val="002C44A2"/>
    <w:rsid w:val="002C4CE2"/>
    <w:rsid w:val="002C7375"/>
    <w:rsid w:val="002D1AD0"/>
    <w:rsid w:val="002D7F20"/>
    <w:rsid w:val="002E4495"/>
    <w:rsid w:val="002E53AB"/>
    <w:rsid w:val="002E5F9D"/>
    <w:rsid w:val="002F195C"/>
    <w:rsid w:val="002F1BF4"/>
    <w:rsid w:val="002F2D70"/>
    <w:rsid w:val="00302D47"/>
    <w:rsid w:val="00314670"/>
    <w:rsid w:val="00315843"/>
    <w:rsid w:val="00315CE7"/>
    <w:rsid w:val="00316817"/>
    <w:rsid w:val="00317901"/>
    <w:rsid w:val="003209E6"/>
    <w:rsid w:val="0032361D"/>
    <w:rsid w:val="00324319"/>
    <w:rsid w:val="003278BA"/>
    <w:rsid w:val="00327F0E"/>
    <w:rsid w:val="00332D52"/>
    <w:rsid w:val="003357D2"/>
    <w:rsid w:val="003361B7"/>
    <w:rsid w:val="00337CA0"/>
    <w:rsid w:val="00341201"/>
    <w:rsid w:val="0034427E"/>
    <w:rsid w:val="00344C3A"/>
    <w:rsid w:val="00345744"/>
    <w:rsid w:val="00345F41"/>
    <w:rsid w:val="00353B4B"/>
    <w:rsid w:val="00355926"/>
    <w:rsid w:val="003562C9"/>
    <w:rsid w:val="00356A8B"/>
    <w:rsid w:val="00366282"/>
    <w:rsid w:val="00371AA6"/>
    <w:rsid w:val="0037251B"/>
    <w:rsid w:val="0037489E"/>
    <w:rsid w:val="00376716"/>
    <w:rsid w:val="003823EB"/>
    <w:rsid w:val="003826C0"/>
    <w:rsid w:val="003844BC"/>
    <w:rsid w:val="00385E23"/>
    <w:rsid w:val="00386B91"/>
    <w:rsid w:val="00387BAA"/>
    <w:rsid w:val="00391913"/>
    <w:rsid w:val="00392EAF"/>
    <w:rsid w:val="0039311A"/>
    <w:rsid w:val="00394FB7"/>
    <w:rsid w:val="00396FCB"/>
    <w:rsid w:val="00397DCF"/>
    <w:rsid w:val="003A18D7"/>
    <w:rsid w:val="003A24A2"/>
    <w:rsid w:val="003A2AB1"/>
    <w:rsid w:val="003A6F9B"/>
    <w:rsid w:val="003B0B6E"/>
    <w:rsid w:val="003B199E"/>
    <w:rsid w:val="003B2999"/>
    <w:rsid w:val="003B5627"/>
    <w:rsid w:val="003C0DD5"/>
    <w:rsid w:val="003C1FF1"/>
    <w:rsid w:val="003C22EB"/>
    <w:rsid w:val="003C3615"/>
    <w:rsid w:val="003C55F0"/>
    <w:rsid w:val="003C6B7D"/>
    <w:rsid w:val="003D3214"/>
    <w:rsid w:val="003D5DCF"/>
    <w:rsid w:val="003E3E8D"/>
    <w:rsid w:val="003E5290"/>
    <w:rsid w:val="003E5365"/>
    <w:rsid w:val="003E5E91"/>
    <w:rsid w:val="003E64A3"/>
    <w:rsid w:val="003E6675"/>
    <w:rsid w:val="003E7B63"/>
    <w:rsid w:val="003F55A1"/>
    <w:rsid w:val="003F5A45"/>
    <w:rsid w:val="003F6354"/>
    <w:rsid w:val="003F635F"/>
    <w:rsid w:val="00405086"/>
    <w:rsid w:val="0041421A"/>
    <w:rsid w:val="004145F1"/>
    <w:rsid w:val="00414D1D"/>
    <w:rsid w:val="0041508D"/>
    <w:rsid w:val="00415BAD"/>
    <w:rsid w:val="00416F6D"/>
    <w:rsid w:val="00425030"/>
    <w:rsid w:val="004270CE"/>
    <w:rsid w:val="00430287"/>
    <w:rsid w:val="00432F57"/>
    <w:rsid w:val="004332FE"/>
    <w:rsid w:val="004340DE"/>
    <w:rsid w:val="00441B2E"/>
    <w:rsid w:val="00444AE1"/>
    <w:rsid w:val="004468C5"/>
    <w:rsid w:val="004470D3"/>
    <w:rsid w:val="00450B21"/>
    <w:rsid w:val="00454817"/>
    <w:rsid w:val="00460449"/>
    <w:rsid w:val="004610CC"/>
    <w:rsid w:val="00463383"/>
    <w:rsid w:val="004654D6"/>
    <w:rsid w:val="00465DC1"/>
    <w:rsid w:val="00471059"/>
    <w:rsid w:val="00481536"/>
    <w:rsid w:val="00482051"/>
    <w:rsid w:val="004934F3"/>
    <w:rsid w:val="0049449C"/>
    <w:rsid w:val="004944F3"/>
    <w:rsid w:val="004A048D"/>
    <w:rsid w:val="004A0B5B"/>
    <w:rsid w:val="004A4C5C"/>
    <w:rsid w:val="004A4F63"/>
    <w:rsid w:val="004A5D70"/>
    <w:rsid w:val="004A696E"/>
    <w:rsid w:val="004B2023"/>
    <w:rsid w:val="004B28BD"/>
    <w:rsid w:val="004B6D6A"/>
    <w:rsid w:val="004B7991"/>
    <w:rsid w:val="004C0517"/>
    <w:rsid w:val="004C30B8"/>
    <w:rsid w:val="004D6D74"/>
    <w:rsid w:val="004E152D"/>
    <w:rsid w:val="004E20C4"/>
    <w:rsid w:val="004E3E56"/>
    <w:rsid w:val="004E6A3E"/>
    <w:rsid w:val="004E6CC7"/>
    <w:rsid w:val="004F40E4"/>
    <w:rsid w:val="004F4AFF"/>
    <w:rsid w:val="004F5116"/>
    <w:rsid w:val="004F5669"/>
    <w:rsid w:val="0050060D"/>
    <w:rsid w:val="00502E05"/>
    <w:rsid w:val="00504692"/>
    <w:rsid w:val="00506BAF"/>
    <w:rsid w:val="00507F78"/>
    <w:rsid w:val="0051053F"/>
    <w:rsid w:val="0051302D"/>
    <w:rsid w:val="005162F8"/>
    <w:rsid w:val="005206C1"/>
    <w:rsid w:val="00532E27"/>
    <w:rsid w:val="005330A7"/>
    <w:rsid w:val="00540051"/>
    <w:rsid w:val="00540889"/>
    <w:rsid w:val="005422CF"/>
    <w:rsid w:val="00542E02"/>
    <w:rsid w:val="005443F5"/>
    <w:rsid w:val="00547B38"/>
    <w:rsid w:val="005519BF"/>
    <w:rsid w:val="00553FC1"/>
    <w:rsid w:val="005549FC"/>
    <w:rsid w:val="00555033"/>
    <w:rsid w:val="00556006"/>
    <w:rsid w:val="005609B1"/>
    <w:rsid w:val="005612D0"/>
    <w:rsid w:val="00561AAC"/>
    <w:rsid w:val="00562895"/>
    <w:rsid w:val="00566447"/>
    <w:rsid w:val="0057312B"/>
    <w:rsid w:val="0057312F"/>
    <w:rsid w:val="00575FE6"/>
    <w:rsid w:val="00580E88"/>
    <w:rsid w:val="005822FC"/>
    <w:rsid w:val="00583106"/>
    <w:rsid w:val="0058428D"/>
    <w:rsid w:val="00584B51"/>
    <w:rsid w:val="005851C3"/>
    <w:rsid w:val="0058524E"/>
    <w:rsid w:val="00585A1A"/>
    <w:rsid w:val="00585B92"/>
    <w:rsid w:val="00586C10"/>
    <w:rsid w:val="00587A5B"/>
    <w:rsid w:val="00590657"/>
    <w:rsid w:val="00595510"/>
    <w:rsid w:val="00597271"/>
    <w:rsid w:val="00597906"/>
    <w:rsid w:val="005A2771"/>
    <w:rsid w:val="005A7EED"/>
    <w:rsid w:val="005B7437"/>
    <w:rsid w:val="005C02DD"/>
    <w:rsid w:val="005C3DC7"/>
    <w:rsid w:val="005C443A"/>
    <w:rsid w:val="005C4ED2"/>
    <w:rsid w:val="005C7901"/>
    <w:rsid w:val="005D0B26"/>
    <w:rsid w:val="005D18E6"/>
    <w:rsid w:val="005D2712"/>
    <w:rsid w:val="005D3E7A"/>
    <w:rsid w:val="005D4232"/>
    <w:rsid w:val="005D4325"/>
    <w:rsid w:val="005D66B8"/>
    <w:rsid w:val="005E1135"/>
    <w:rsid w:val="005E3E53"/>
    <w:rsid w:val="005E4BA7"/>
    <w:rsid w:val="005F1E50"/>
    <w:rsid w:val="005F5378"/>
    <w:rsid w:val="00600D3A"/>
    <w:rsid w:val="0060115D"/>
    <w:rsid w:val="00602A0D"/>
    <w:rsid w:val="0061254A"/>
    <w:rsid w:val="00616E9F"/>
    <w:rsid w:val="0062049C"/>
    <w:rsid w:val="0062062E"/>
    <w:rsid w:val="0062161C"/>
    <w:rsid w:val="0062417F"/>
    <w:rsid w:val="0062443F"/>
    <w:rsid w:val="00633CF6"/>
    <w:rsid w:val="00641678"/>
    <w:rsid w:val="006443B9"/>
    <w:rsid w:val="006505FC"/>
    <w:rsid w:val="00650C5E"/>
    <w:rsid w:val="0065216A"/>
    <w:rsid w:val="006539C1"/>
    <w:rsid w:val="00657F05"/>
    <w:rsid w:val="00662CA7"/>
    <w:rsid w:val="00662F07"/>
    <w:rsid w:val="006672DA"/>
    <w:rsid w:val="00670F1B"/>
    <w:rsid w:val="00672AB1"/>
    <w:rsid w:val="00676E32"/>
    <w:rsid w:val="00680A53"/>
    <w:rsid w:val="00680C1D"/>
    <w:rsid w:val="00686F73"/>
    <w:rsid w:val="00690BE0"/>
    <w:rsid w:val="0069171A"/>
    <w:rsid w:val="006A01F6"/>
    <w:rsid w:val="006B2096"/>
    <w:rsid w:val="006B3187"/>
    <w:rsid w:val="006B7501"/>
    <w:rsid w:val="006C3860"/>
    <w:rsid w:val="006C580C"/>
    <w:rsid w:val="006C5ABF"/>
    <w:rsid w:val="006D3D25"/>
    <w:rsid w:val="006D4752"/>
    <w:rsid w:val="006E2182"/>
    <w:rsid w:val="006E2BB3"/>
    <w:rsid w:val="006E47FD"/>
    <w:rsid w:val="006E5D33"/>
    <w:rsid w:val="006F28F8"/>
    <w:rsid w:val="006F363D"/>
    <w:rsid w:val="006F4B4F"/>
    <w:rsid w:val="006F4FCC"/>
    <w:rsid w:val="006F7876"/>
    <w:rsid w:val="007065BC"/>
    <w:rsid w:val="00713165"/>
    <w:rsid w:val="00715D5A"/>
    <w:rsid w:val="00717CD1"/>
    <w:rsid w:val="00720B2A"/>
    <w:rsid w:val="00723986"/>
    <w:rsid w:val="00725AB4"/>
    <w:rsid w:val="00733D25"/>
    <w:rsid w:val="00734685"/>
    <w:rsid w:val="00737CBE"/>
    <w:rsid w:val="0074156D"/>
    <w:rsid w:val="00744FB4"/>
    <w:rsid w:val="00745E66"/>
    <w:rsid w:val="007502B8"/>
    <w:rsid w:val="007505E1"/>
    <w:rsid w:val="00751051"/>
    <w:rsid w:val="00752585"/>
    <w:rsid w:val="00760F2A"/>
    <w:rsid w:val="00770C4C"/>
    <w:rsid w:val="0077152C"/>
    <w:rsid w:val="007732B3"/>
    <w:rsid w:val="00773930"/>
    <w:rsid w:val="00775ECC"/>
    <w:rsid w:val="00776135"/>
    <w:rsid w:val="00784AE1"/>
    <w:rsid w:val="00790C23"/>
    <w:rsid w:val="00791077"/>
    <w:rsid w:val="007A04D2"/>
    <w:rsid w:val="007A2147"/>
    <w:rsid w:val="007A32B2"/>
    <w:rsid w:val="007A7664"/>
    <w:rsid w:val="007B011D"/>
    <w:rsid w:val="007B118B"/>
    <w:rsid w:val="007B1A5C"/>
    <w:rsid w:val="007B33A5"/>
    <w:rsid w:val="007B5540"/>
    <w:rsid w:val="007B7268"/>
    <w:rsid w:val="007C11F8"/>
    <w:rsid w:val="007C4088"/>
    <w:rsid w:val="007C75D6"/>
    <w:rsid w:val="007D2191"/>
    <w:rsid w:val="007D38E4"/>
    <w:rsid w:val="007D4CB1"/>
    <w:rsid w:val="007D61C9"/>
    <w:rsid w:val="007E20D0"/>
    <w:rsid w:val="007E3681"/>
    <w:rsid w:val="007F00DB"/>
    <w:rsid w:val="007F02CD"/>
    <w:rsid w:val="007F1FCB"/>
    <w:rsid w:val="007F1FDD"/>
    <w:rsid w:val="007F5122"/>
    <w:rsid w:val="008029CB"/>
    <w:rsid w:val="00803858"/>
    <w:rsid w:val="008059FE"/>
    <w:rsid w:val="00810533"/>
    <w:rsid w:val="00810BC4"/>
    <w:rsid w:val="00816FEB"/>
    <w:rsid w:val="00817899"/>
    <w:rsid w:val="00821AE2"/>
    <w:rsid w:val="00823434"/>
    <w:rsid w:val="00824146"/>
    <w:rsid w:val="00827DBC"/>
    <w:rsid w:val="00830355"/>
    <w:rsid w:val="00832AC2"/>
    <w:rsid w:val="00833032"/>
    <w:rsid w:val="00837B1E"/>
    <w:rsid w:val="00837FEA"/>
    <w:rsid w:val="00841DF6"/>
    <w:rsid w:val="00844004"/>
    <w:rsid w:val="0084484E"/>
    <w:rsid w:val="00845276"/>
    <w:rsid w:val="00847CBD"/>
    <w:rsid w:val="00851B7A"/>
    <w:rsid w:val="0086053F"/>
    <w:rsid w:val="008665D8"/>
    <w:rsid w:val="0087086B"/>
    <w:rsid w:val="00871A25"/>
    <w:rsid w:val="00871C95"/>
    <w:rsid w:val="0087269D"/>
    <w:rsid w:val="00875D0B"/>
    <w:rsid w:val="00876E1E"/>
    <w:rsid w:val="008814BD"/>
    <w:rsid w:val="008822D7"/>
    <w:rsid w:val="008847B0"/>
    <w:rsid w:val="00886E03"/>
    <w:rsid w:val="0088744D"/>
    <w:rsid w:val="00890CC8"/>
    <w:rsid w:val="008910C2"/>
    <w:rsid w:val="00894528"/>
    <w:rsid w:val="0089735A"/>
    <w:rsid w:val="008A3AF0"/>
    <w:rsid w:val="008A4398"/>
    <w:rsid w:val="008A5FF0"/>
    <w:rsid w:val="008A74EB"/>
    <w:rsid w:val="008B111C"/>
    <w:rsid w:val="008B1732"/>
    <w:rsid w:val="008B49CF"/>
    <w:rsid w:val="008B6170"/>
    <w:rsid w:val="008B74C1"/>
    <w:rsid w:val="008C5526"/>
    <w:rsid w:val="008C57C8"/>
    <w:rsid w:val="008C58FB"/>
    <w:rsid w:val="008D0C60"/>
    <w:rsid w:val="008D1889"/>
    <w:rsid w:val="008D4E32"/>
    <w:rsid w:val="008D4EFA"/>
    <w:rsid w:val="008D6929"/>
    <w:rsid w:val="008D6A96"/>
    <w:rsid w:val="008E3A1B"/>
    <w:rsid w:val="008E55FC"/>
    <w:rsid w:val="008E6B3A"/>
    <w:rsid w:val="008E7C19"/>
    <w:rsid w:val="008F07C1"/>
    <w:rsid w:val="008F1E0E"/>
    <w:rsid w:val="008F33C6"/>
    <w:rsid w:val="008F4468"/>
    <w:rsid w:val="008F7C17"/>
    <w:rsid w:val="0090270C"/>
    <w:rsid w:val="00903B06"/>
    <w:rsid w:val="009074E6"/>
    <w:rsid w:val="00907FF5"/>
    <w:rsid w:val="009131FE"/>
    <w:rsid w:val="00915B13"/>
    <w:rsid w:val="00915F3F"/>
    <w:rsid w:val="00917535"/>
    <w:rsid w:val="009208BB"/>
    <w:rsid w:val="00921A26"/>
    <w:rsid w:val="009325A6"/>
    <w:rsid w:val="0093538E"/>
    <w:rsid w:val="00941421"/>
    <w:rsid w:val="00941930"/>
    <w:rsid w:val="00943BBC"/>
    <w:rsid w:val="00945674"/>
    <w:rsid w:val="00946949"/>
    <w:rsid w:val="0095497E"/>
    <w:rsid w:val="009607E1"/>
    <w:rsid w:val="00962524"/>
    <w:rsid w:val="00962E91"/>
    <w:rsid w:val="0096571D"/>
    <w:rsid w:val="009673B4"/>
    <w:rsid w:val="00971739"/>
    <w:rsid w:val="00973605"/>
    <w:rsid w:val="00973ACB"/>
    <w:rsid w:val="00973E68"/>
    <w:rsid w:val="00974E87"/>
    <w:rsid w:val="00975D7A"/>
    <w:rsid w:val="009915EA"/>
    <w:rsid w:val="00996DBD"/>
    <w:rsid w:val="009A2018"/>
    <w:rsid w:val="009A21B8"/>
    <w:rsid w:val="009A2E47"/>
    <w:rsid w:val="009A4D79"/>
    <w:rsid w:val="009B3BFE"/>
    <w:rsid w:val="009C4BC8"/>
    <w:rsid w:val="009C6BF6"/>
    <w:rsid w:val="009D1820"/>
    <w:rsid w:val="009E12B6"/>
    <w:rsid w:val="009E3F46"/>
    <w:rsid w:val="009E4296"/>
    <w:rsid w:val="009E4E8D"/>
    <w:rsid w:val="009E5334"/>
    <w:rsid w:val="009F0651"/>
    <w:rsid w:val="009F0F24"/>
    <w:rsid w:val="009F1D9A"/>
    <w:rsid w:val="009F273F"/>
    <w:rsid w:val="009F444C"/>
    <w:rsid w:val="009F70FF"/>
    <w:rsid w:val="009F7ECA"/>
    <w:rsid w:val="00A01FD6"/>
    <w:rsid w:val="00A02EF3"/>
    <w:rsid w:val="00A03343"/>
    <w:rsid w:val="00A04534"/>
    <w:rsid w:val="00A06D0C"/>
    <w:rsid w:val="00A06D25"/>
    <w:rsid w:val="00A10076"/>
    <w:rsid w:val="00A104B7"/>
    <w:rsid w:val="00A1147C"/>
    <w:rsid w:val="00A22736"/>
    <w:rsid w:val="00A23862"/>
    <w:rsid w:val="00A26589"/>
    <w:rsid w:val="00A272E2"/>
    <w:rsid w:val="00A275DE"/>
    <w:rsid w:val="00A30DF9"/>
    <w:rsid w:val="00A3214F"/>
    <w:rsid w:val="00A35D51"/>
    <w:rsid w:val="00A409E0"/>
    <w:rsid w:val="00A44FDA"/>
    <w:rsid w:val="00A47B9A"/>
    <w:rsid w:val="00A51E73"/>
    <w:rsid w:val="00A52CED"/>
    <w:rsid w:val="00A54282"/>
    <w:rsid w:val="00A54EC9"/>
    <w:rsid w:val="00A55E9F"/>
    <w:rsid w:val="00A56C17"/>
    <w:rsid w:val="00A60D96"/>
    <w:rsid w:val="00A65B87"/>
    <w:rsid w:val="00A70C7E"/>
    <w:rsid w:val="00A70DF6"/>
    <w:rsid w:val="00A7195C"/>
    <w:rsid w:val="00A75992"/>
    <w:rsid w:val="00A77F50"/>
    <w:rsid w:val="00A80106"/>
    <w:rsid w:val="00A80944"/>
    <w:rsid w:val="00A8333E"/>
    <w:rsid w:val="00A83893"/>
    <w:rsid w:val="00A927CB"/>
    <w:rsid w:val="00A92D4D"/>
    <w:rsid w:val="00A94B2F"/>
    <w:rsid w:val="00AA2A6F"/>
    <w:rsid w:val="00AB0666"/>
    <w:rsid w:val="00AB0E36"/>
    <w:rsid w:val="00AB1281"/>
    <w:rsid w:val="00AB2C4E"/>
    <w:rsid w:val="00AB419E"/>
    <w:rsid w:val="00AB4B57"/>
    <w:rsid w:val="00AB57E6"/>
    <w:rsid w:val="00AC4C08"/>
    <w:rsid w:val="00AC547A"/>
    <w:rsid w:val="00AD0866"/>
    <w:rsid w:val="00AD169A"/>
    <w:rsid w:val="00AD2FF9"/>
    <w:rsid w:val="00AD498E"/>
    <w:rsid w:val="00AE4D14"/>
    <w:rsid w:val="00AE6BD5"/>
    <w:rsid w:val="00AE7018"/>
    <w:rsid w:val="00AF022B"/>
    <w:rsid w:val="00AF595B"/>
    <w:rsid w:val="00AF7CD3"/>
    <w:rsid w:val="00AF7E9E"/>
    <w:rsid w:val="00B01719"/>
    <w:rsid w:val="00B03C74"/>
    <w:rsid w:val="00B05ADB"/>
    <w:rsid w:val="00B11B32"/>
    <w:rsid w:val="00B2043E"/>
    <w:rsid w:val="00B21FE3"/>
    <w:rsid w:val="00B22F60"/>
    <w:rsid w:val="00B23D0D"/>
    <w:rsid w:val="00B24AC9"/>
    <w:rsid w:val="00B25420"/>
    <w:rsid w:val="00B279F6"/>
    <w:rsid w:val="00B30B56"/>
    <w:rsid w:val="00B312A4"/>
    <w:rsid w:val="00B42172"/>
    <w:rsid w:val="00B44F3F"/>
    <w:rsid w:val="00B45412"/>
    <w:rsid w:val="00B474F4"/>
    <w:rsid w:val="00B47834"/>
    <w:rsid w:val="00B51BCE"/>
    <w:rsid w:val="00B52BFE"/>
    <w:rsid w:val="00B52FD3"/>
    <w:rsid w:val="00B6167E"/>
    <w:rsid w:val="00B6175A"/>
    <w:rsid w:val="00B62134"/>
    <w:rsid w:val="00B6571A"/>
    <w:rsid w:val="00B70418"/>
    <w:rsid w:val="00B731BD"/>
    <w:rsid w:val="00B73A78"/>
    <w:rsid w:val="00B73E68"/>
    <w:rsid w:val="00B7466F"/>
    <w:rsid w:val="00B77D51"/>
    <w:rsid w:val="00B80CD4"/>
    <w:rsid w:val="00B8264E"/>
    <w:rsid w:val="00B85FDB"/>
    <w:rsid w:val="00B87E0B"/>
    <w:rsid w:val="00B94728"/>
    <w:rsid w:val="00B94DFD"/>
    <w:rsid w:val="00BA187B"/>
    <w:rsid w:val="00BA19E3"/>
    <w:rsid w:val="00BA2001"/>
    <w:rsid w:val="00BA5DBC"/>
    <w:rsid w:val="00BA684E"/>
    <w:rsid w:val="00BA7339"/>
    <w:rsid w:val="00BA7B76"/>
    <w:rsid w:val="00BB357A"/>
    <w:rsid w:val="00BB54AB"/>
    <w:rsid w:val="00BB6B80"/>
    <w:rsid w:val="00BC3436"/>
    <w:rsid w:val="00BC51F6"/>
    <w:rsid w:val="00BC53D4"/>
    <w:rsid w:val="00BC5A2C"/>
    <w:rsid w:val="00BC7F3F"/>
    <w:rsid w:val="00BD0128"/>
    <w:rsid w:val="00BD0FEE"/>
    <w:rsid w:val="00BD2A18"/>
    <w:rsid w:val="00BD3953"/>
    <w:rsid w:val="00BD7616"/>
    <w:rsid w:val="00BE1A45"/>
    <w:rsid w:val="00BE2981"/>
    <w:rsid w:val="00BE534B"/>
    <w:rsid w:val="00BF0CEE"/>
    <w:rsid w:val="00BF0DDD"/>
    <w:rsid w:val="00BF31DF"/>
    <w:rsid w:val="00BF5B2D"/>
    <w:rsid w:val="00BF6DB4"/>
    <w:rsid w:val="00C04C1D"/>
    <w:rsid w:val="00C11BD1"/>
    <w:rsid w:val="00C14CE8"/>
    <w:rsid w:val="00C150CF"/>
    <w:rsid w:val="00C1645E"/>
    <w:rsid w:val="00C2121B"/>
    <w:rsid w:val="00C21597"/>
    <w:rsid w:val="00C22AC2"/>
    <w:rsid w:val="00C23712"/>
    <w:rsid w:val="00C246E9"/>
    <w:rsid w:val="00C30CB9"/>
    <w:rsid w:val="00C3483C"/>
    <w:rsid w:val="00C3561A"/>
    <w:rsid w:val="00C3587A"/>
    <w:rsid w:val="00C37B8D"/>
    <w:rsid w:val="00C4046B"/>
    <w:rsid w:val="00C40B0B"/>
    <w:rsid w:val="00C40CB3"/>
    <w:rsid w:val="00C40E21"/>
    <w:rsid w:val="00C51570"/>
    <w:rsid w:val="00C53781"/>
    <w:rsid w:val="00C53ABF"/>
    <w:rsid w:val="00C5508C"/>
    <w:rsid w:val="00C562B9"/>
    <w:rsid w:val="00C5783E"/>
    <w:rsid w:val="00C610DF"/>
    <w:rsid w:val="00C679A6"/>
    <w:rsid w:val="00C74450"/>
    <w:rsid w:val="00C8017F"/>
    <w:rsid w:val="00C818FE"/>
    <w:rsid w:val="00C8300F"/>
    <w:rsid w:val="00C83784"/>
    <w:rsid w:val="00C84C8E"/>
    <w:rsid w:val="00C9166C"/>
    <w:rsid w:val="00C924D4"/>
    <w:rsid w:val="00C93A47"/>
    <w:rsid w:val="00C94FD9"/>
    <w:rsid w:val="00CB231B"/>
    <w:rsid w:val="00CC24FC"/>
    <w:rsid w:val="00CC3848"/>
    <w:rsid w:val="00CC3ED5"/>
    <w:rsid w:val="00CC42D3"/>
    <w:rsid w:val="00CC4C7B"/>
    <w:rsid w:val="00CD0796"/>
    <w:rsid w:val="00CD1DB5"/>
    <w:rsid w:val="00CD2296"/>
    <w:rsid w:val="00CD3121"/>
    <w:rsid w:val="00CD3148"/>
    <w:rsid w:val="00CD38B5"/>
    <w:rsid w:val="00CD43C9"/>
    <w:rsid w:val="00CE0DA5"/>
    <w:rsid w:val="00CE2C0C"/>
    <w:rsid w:val="00CE34FB"/>
    <w:rsid w:val="00CE4733"/>
    <w:rsid w:val="00CE5068"/>
    <w:rsid w:val="00CF1998"/>
    <w:rsid w:val="00CF1FE1"/>
    <w:rsid w:val="00D06AD5"/>
    <w:rsid w:val="00D10A08"/>
    <w:rsid w:val="00D114F0"/>
    <w:rsid w:val="00D131B5"/>
    <w:rsid w:val="00D13ED6"/>
    <w:rsid w:val="00D16B21"/>
    <w:rsid w:val="00D20ACE"/>
    <w:rsid w:val="00D2110D"/>
    <w:rsid w:val="00D230B1"/>
    <w:rsid w:val="00D26B61"/>
    <w:rsid w:val="00D30DA7"/>
    <w:rsid w:val="00D33190"/>
    <w:rsid w:val="00D4008A"/>
    <w:rsid w:val="00D4346C"/>
    <w:rsid w:val="00D44524"/>
    <w:rsid w:val="00D53CED"/>
    <w:rsid w:val="00D60610"/>
    <w:rsid w:val="00D62668"/>
    <w:rsid w:val="00D65576"/>
    <w:rsid w:val="00D65CD7"/>
    <w:rsid w:val="00D66F92"/>
    <w:rsid w:val="00D754E3"/>
    <w:rsid w:val="00D76FE9"/>
    <w:rsid w:val="00D778DB"/>
    <w:rsid w:val="00D81E39"/>
    <w:rsid w:val="00D84FE8"/>
    <w:rsid w:val="00D85D87"/>
    <w:rsid w:val="00D91C13"/>
    <w:rsid w:val="00D925EC"/>
    <w:rsid w:val="00D92D55"/>
    <w:rsid w:val="00D93FB1"/>
    <w:rsid w:val="00D948D4"/>
    <w:rsid w:val="00D94BD2"/>
    <w:rsid w:val="00DA2847"/>
    <w:rsid w:val="00DA7997"/>
    <w:rsid w:val="00DB0288"/>
    <w:rsid w:val="00DB08E1"/>
    <w:rsid w:val="00DB0968"/>
    <w:rsid w:val="00DB38F6"/>
    <w:rsid w:val="00DB3A42"/>
    <w:rsid w:val="00DB57DF"/>
    <w:rsid w:val="00DB6A14"/>
    <w:rsid w:val="00DC0C7B"/>
    <w:rsid w:val="00DC4F70"/>
    <w:rsid w:val="00DC54AC"/>
    <w:rsid w:val="00DD47AC"/>
    <w:rsid w:val="00DD5AD3"/>
    <w:rsid w:val="00DE1A37"/>
    <w:rsid w:val="00DE1AF8"/>
    <w:rsid w:val="00DE1D7F"/>
    <w:rsid w:val="00DE3BC9"/>
    <w:rsid w:val="00DE46C4"/>
    <w:rsid w:val="00DE72C5"/>
    <w:rsid w:val="00DE7435"/>
    <w:rsid w:val="00DE7838"/>
    <w:rsid w:val="00DF1761"/>
    <w:rsid w:val="00DF7076"/>
    <w:rsid w:val="00E00642"/>
    <w:rsid w:val="00E007C7"/>
    <w:rsid w:val="00E07402"/>
    <w:rsid w:val="00E10583"/>
    <w:rsid w:val="00E12F55"/>
    <w:rsid w:val="00E159EC"/>
    <w:rsid w:val="00E17AB2"/>
    <w:rsid w:val="00E2225A"/>
    <w:rsid w:val="00E27362"/>
    <w:rsid w:val="00E31AE0"/>
    <w:rsid w:val="00E32F86"/>
    <w:rsid w:val="00E33D8C"/>
    <w:rsid w:val="00E4238B"/>
    <w:rsid w:val="00E45078"/>
    <w:rsid w:val="00E46727"/>
    <w:rsid w:val="00E46D52"/>
    <w:rsid w:val="00E47B71"/>
    <w:rsid w:val="00E50563"/>
    <w:rsid w:val="00E52C2C"/>
    <w:rsid w:val="00E60AB6"/>
    <w:rsid w:val="00E62189"/>
    <w:rsid w:val="00E63717"/>
    <w:rsid w:val="00E70E3D"/>
    <w:rsid w:val="00E72DA3"/>
    <w:rsid w:val="00E73277"/>
    <w:rsid w:val="00E76B79"/>
    <w:rsid w:val="00E832B9"/>
    <w:rsid w:val="00E859C0"/>
    <w:rsid w:val="00E951FD"/>
    <w:rsid w:val="00E9634C"/>
    <w:rsid w:val="00E972C7"/>
    <w:rsid w:val="00EA526C"/>
    <w:rsid w:val="00EA5BD0"/>
    <w:rsid w:val="00EA64ED"/>
    <w:rsid w:val="00EA6D7A"/>
    <w:rsid w:val="00EB17B6"/>
    <w:rsid w:val="00EB5D98"/>
    <w:rsid w:val="00EB61CA"/>
    <w:rsid w:val="00EC0B80"/>
    <w:rsid w:val="00EC0D28"/>
    <w:rsid w:val="00EC0DB6"/>
    <w:rsid w:val="00EC32D4"/>
    <w:rsid w:val="00EC3A1E"/>
    <w:rsid w:val="00EC4649"/>
    <w:rsid w:val="00EC64AA"/>
    <w:rsid w:val="00EC75F2"/>
    <w:rsid w:val="00ED5052"/>
    <w:rsid w:val="00ED7768"/>
    <w:rsid w:val="00ED7A70"/>
    <w:rsid w:val="00ED7E09"/>
    <w:rsid w:val="00EE0C4C"/>
    <w:rsid w:val="00EE2C9F"/>
    <w:rsid w:val="00EE3D40"/>
    <w:rsid w:val="00EE48B0"/>
    <w:rsid w:val="00EE74A0"/>
    <w:rsid w:val="00EF170D"/>
    <w:rsid w:val="00EF2F9F"/>
    <w:rsid w:val="00EF3DDA"/>
    <w:rsid w:val="00F013A9"/>
    <w:rsid w:val="00F070D8"/>
    <w:rsid w:val="00F11D76"/>
    <w:rsid w:val="00F12D59"/>
    <w:rsid w:val="00F15925"/>
    <w:rsid w:val="00F16395"/>
    <w:rsid w:val="00F258AB"/>
    <w:rsid w:val="00F27C78"/>
    <w:rsid w:val="00F30388"/>
    <w:rsid w:val="00F30A74"/>
    <w:rsid w:val="00F35119"/>
    <w:rsid w:val="00F3646F"/>
    <w:rsid w:val="00F40F87"/>
    <w:rsid w:val="00F42DFF"/>
    <w:rsid w:val="00F46CC2"/>
    <w:rsid w:val="00F508ED"/>
    <w:rsid w:val="00F52B56"/>
    <w:rsid w:val="00F53034"/>
    <w:rsid w:val="00F53706"/>
    <w:rsid w:val="00F54057"/>
    <w:rsid w:val="00F5589A"/>
    <w:rsid w:val="00F57F3A"/>
    <w:rsid w:val="00F60EF5"/>
    <w:rsid w:val="00F6429A"/>
    <w:rsid w:val="00F743E3"/>
    <w:rsid w:val="00F765BF"/>
    <w:rsid w:val="00F8480E"/>
    <w:rsid w:val="00F85152"/>
    <w:rsid w:val="00F92EDB"/>
    <w:rsid w:val="00F93D9E"/>
    <w:rsid w:val="00F9634D"/>
    <w:rsid w:val="00F976F0"/>
    <w:rsid w:val="00FA1561"/>
    <w:rsid w:val="00FA234E"/>
    <w:rsid w:val="00FA37EA"/>
    <w:rsid w:val="00FA538E"/>
    <w:rsid w:val="00FA6729"/>
    <w:rsid w:val="00FB2802"/>
    <w:rsid w:val="00FB4B9B"/>
    <w:rsid w:val="00FB63FD"/>
    <w:rsid w:val="00FB6DC1"/>
    <w:rsid w:val="00FB6E8C"/>
    <w:rsid w:val="00FC0736"/>
    <w:rsid w:val="00FC36AA"/>
    <w:rsid w:val="00FD0E2B"/>
    <w:rsid w:val="00FD0F1B"/>
    <w:rsid w:val="00FD5920"/>
    <w:rsid w:val="00FD6D65"/>
    <w:rsid w:val="00FD77AA"/>
    <w:rsid w:val="00FE503C"/>
    <w:rsid w:val="00FF0D5C"/>
    <w:rsid w:val="00FF5C93"/>
    <w:rsid w:val="00FF6A61"/>
    <w:rsid w:val="00FF6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F2B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FA1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5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56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5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561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D7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92D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5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FA1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5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56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5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561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D7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92D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57</Words>
  <Characters>545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ebecca</cp:lastModifiedBy>
  <cp:revision>8</cp:revision>
  <cp:lastPrinted>2015-01-13T13:26:00Z</cp:lastPrinted>
  <dcterms:created xsi:type="dcterms:W3CDTF">2015-01-13T15:24:00Z</dcterms:created>
  <dcterms:modified xsi:type="dcterms:W3CDTF">2015-08-24T22:34:00Z</dcterms:modified>
</cp:coreProperties>
</file>